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1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D74281" w:rsidP="00D7428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0188.656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D74281" w:rsidP="00D7428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30967.625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D74281">
        <w:tc>
          <w:tcPr>
            <w:tcW w:w="9242" w:type="dxa"/>
            <w:gridSpan w:val="4"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44514A43" wp14:editId="387F1E4B">
                  <wp:extent cx="4572000" cy="4800599"/>
                  <wp:effectExtent l="0" t="0" r="0" b="635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</w:tbl>
    <w:p w:rsidR="002C1C53" w:rsidRPr="005E116E" w:rsidRDefault="002C1C53">
      <w:pPr>
        <w:rPr>
          <w:b/>
        </w:rPr>
      </w:pPr>
    </w:p>
    <w:p w:rsidR="00D74281" w:rsidRPr="005E116E" w:rsidRDefault="00D74281">
      <w:pPr>
        <w:rPr>
          <w:b/>
        </w:rPr>
      </w:pPr>
    </w:p>
    <w:p w:rsidR="00D74281" w:rsidRPr="005E116E" w:rsidRDefault="00D74281">
      <w:pPr>
        <w:rPr>
          <w:b/>
        </w:rPr>
      </w:pPr>
    </w:p>
    <w:p w:rsidR="00D74281" w:rsidRPr="005E116E" w:rsidRDefault="00D74281">
      <w:pPr>
        <w:rPr>
          <w:b/>
        </w:rPr>
      </w:pPr>
    </w:p>
    <w:p w:rsidR="00D74281" w:rsidRPr="005E116E" w:rsidRDefault="00D74281">
      <w:pPr>
        <w:rPr>
          <w:b/>
        </w:rPr>
      </w:pPr>
    </w:p>
    <w:p w:rsidR="00D74281" w:rsidRPr="005E116E" w:rsidRDefault="00D74281">
      <w:pPr>
        <w:rPr>
          <w:b/>
        </w:rPr>
      </w:pPr>
    </w:p>
    <w:p w:rsidR="00D74281" w:rsidRPr="005E116E" w:rsidRDefault="00D74281">
      <w:pPr>
        <w:rPr>
          <w:b/>
        </w:rPr>
      </w:pPr>
    </w:p>
    <w:p w:rsidR="00D74281" w:rsidRPr="005E116E" w:rsidRDefault="00D74281">
      <w:pPr>
        <w:rPr>
          <w:b/>
        </w:rPr>
      </w:pPr>
    </w:p>
    <w:p w:rsidR="00D74281" w:rsidRPr="005E116E" w:rsidRDefault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2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D74281" w:rsidP="00D7428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2536.980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D74281" w:rsidP="00D7428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30967.990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D74281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0A7760E9" wp14:editId="24FCBF8B">
                  <wp:extent cx="4572000" cy="4800599"/>
                  <wp:effectExtent l="0" t="0" r="0" b="635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3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D74281" w:rsidP="00D7428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4037.781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D74281" w:rsidP="00D7428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30967.750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D74281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49868BC7" wp14:editId="47F7B0BC">
                  <wp:extent cx="4572000" cy="4800599"/>
                  <wp:effectExtent l="0" t="0" r="0" b="635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4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D74281" w:rsidP="00D7428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0237.031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D74281" w:rsidP="00D7428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8568.531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D74281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3BD15711" wp14:editId="4D2EBCB4">
                  <wp:extent cx="4572000" cy="4800599"/>
                  <wp:effectExtent l="0" t="0" r="0" b="635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5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D74281" w:rsidP="00D7428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2137.594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D74281" w:rsidP="00D7428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8567.688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D74281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23782938" wp14:editId="2C4DDD7E">
                  <wp:extent cx="4572000" cy="6200775"/>
                  <wp:effectExtent l="0" t="0" r="0" b="9525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6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D74281" w:rsidP="00D7428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4236.375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D74281" w:rsidP="00D7428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8717.688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D74281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662EEA21" wp14:editId="37ACAB1A">
                  <wp:extent cx="4572000" cy="4800599"/>
                  <wp:effectExtent l="0" t="0" r="0" b="635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7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D74281" w:rsidP="00D7428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0238.313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D74281" w:rsidP="00D7428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6867.844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D74281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599D5D83" wp14:editId="0714A3AA">
                  <wp:extent cx="4572000" cy="4800599"/>
                  <wp:effectExtent l="0" t="0" r="0" b="635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8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2137.188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6968.344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5E116E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5E116E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lastRenderedPageBreak/>
              <w:drawing>
                <wp:inline distT="0" distB="0" distL="0" distR="0" wp14:anchorId="0E2A02E4" wp14:editId="702E8295">
                  <wp:extent cx="4572000" cy="4800599"/>
                  <wp:effectExtent l="0" t="0" r="0" b="635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9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4037.781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6967.500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5E116E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5E116E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5365A7D6" wp14:editId="3AE401DF">
                  <wp:extent cx="4572000" cy="4800599"/>
                  <wp:effectExtent l="0" t="0" r="0" b="635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10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0537.281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4967.719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5E116E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5E116E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7D93C5D3" wp14:editId="59C6A25C">
                  <wp:extent cx="4572000" cy="4800599"/>
                  <wp:effectExtent l="0" t="0" r="0" b="635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11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2138.094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4967.313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5E116E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5E116E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3EC8661E" wp14:editId="63D88747">
                  <wp:extent cx="4572000" cy="4800599"/>
                  <wp:effectExtent l="0" t="0" r="0" b="635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12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4036.844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4968.344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5E116E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5E116E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22BFAB1B" wp14:editId="65D6F0FE">
                  <wp:extent cx="4572000" cy="4800599"/>
                  <wp:effectExtent l="0" t="0" r="0" b="635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D74281" w:rsidRPr="005E116E" w:rsidRDefault="00D74281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14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0038.438</w:t>
            </w:r>
            <w:r w:rsidRPr="005E116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2967.406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5E116E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5E116E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021DAAB3" wp14:editId="58046453">
                  <wp:extent cx="4572000" cy="4800599"/>
                  <wp:effectExtent l="0" t="0" r="0" b="635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15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2037.313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3067.750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5E116E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5E116E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143788DE" wp14:editId="2BE3626C">
                  <wp:extent cx="4572000" cy="4800599"/>
                  <wp:effectExtent l="0" t="0" r="0" b="635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16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4037.781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2967.313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5E116E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5E116E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4D0989FC" wp14:editId="7CC16A8C">
                  <wp:extent cx="4572000" cy="4800599"/>
                  <wp:effectExtent l="0" t="0" r="0" b="635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17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6036.531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2968.219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5E116E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5E116E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01273786" wp14:editId="32BFAFAC">
                  <wp:extent cx="4572000" cy="4800599"/>
                  <wp:effectExtent l="0" t="0" r="0" b="635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18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1036.813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0968.656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5E116E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5E116E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485B49F8" wp14:editId="73BC710D">
                  <wp:extent cx="4572000" cy="4800599"/>
                  <wp:effectExtent l="0" t="0" r="0" b="635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19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3037.469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0967.656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5E116E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5E116E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02FD0D24" wp14:editId="266AF460">
                  <wp:extent cx="4572000" cy="4800599"/>
                  <wp:effectExtent l="0" t="0" r="0" b="635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20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4936.438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1068.219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5E116E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5E116E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19508897" wp14:editId="3B145B1E">
                  <wp:extent cx="4572000" cy="4800599"/>
                  <wp:effectExtent l="0" t="0" r="0" b="635"/>
                  <wp:docPr id="19" name="Chart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</w:tbl>
    <w:p w:rsidR="00D74281" w:rsidRPr="005E116E" w:rsidRDefault="00D74281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p w:rsidR="005E116E" w:rsidRPr="005E116E" w:rsidRDefault="005E116E" w:rsidP="00D7428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D74281" w:rsidRPr="005E116E" w:rsidTr="00F22533">
        <w:tc>
          <w:tcPr>
            <w:tcW w:w="1413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bookmarkStart w:id="0" w:name="_GoBack" w:colFirst="1" w:colLast="1"/>
            <w:r w:rsidRPr="005E116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E</w:t>
            </w:r>
            <w:r w:rsidRPr="005E116E">
              <w:rPr>
                <w:b/>
              </w:rPr>
              <w:t>21</w:t>
            </w:r>
          </w:p>
        </w:tc>
        <w:tc>
          <w:tcPr>
            <w:tcW w:w="1417" w:type="dxa"/>
            <w:vMerge w:val="restart"/>
            <w:vAlign w:val="center"/>
          </w:tcPr>
          <w:p w:rsidR="00D74281" w:rsidRPr="005E116E" w:rsidRDefault="00D74281" w:rsidP="00F22533">
            <w:pPr>
              <w:rPr>
                <w:b/>
              </w:rPr>
            </w:pPr>
            <w:r w:rsidRPr="005E116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516837.125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D74281" w:rsidRPr="005E116E" w:rsidTr="00F22533">
        <w:tc>
          <w:tcPr>
            <w:tcW w:w="1413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D74281" w:rsidRPr="005E116E" w:rsidRDefault="00D74281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D74281" w:rsidRPr="005E116E" w:rsidRDefault="005E116E" w:rsidP="005E116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5E116E">
              <w:rPr>
                <w:rFonts w:ascii="Calibri" w:hAnsi="Calibri"/>
                <w:b/>
                <w:color w:val="000000"/>
              </w:rPr>
              <w:t>421067.469</w:t>
            </w:r>
            <w:r w:rsidRPr="005E116E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D74281" w:rsidRPr="005E116E" w:rsidTr="005E116E">
        <w:trPr>
          <w:trHeight w:val="72"/>
        </w:trPr>
        <w:tc>
          <w:tcPr>
            <w:tcW w:w="9242" w:type="dxa"/>
            <w:gridSpan w:val="4"/>
            <w:vAlign w:val="center"/>
          </w:tcPr>
          <w:p w:rsidR="00D74281" w:rsidRPr="005E116E" w:rsidRDefault="005E116E" w:rsidP="00F22533">
            <w:pPr>
              <w:jc w:val="center"/>
              <w:rPr>
                <w:b/>
              </w:rPr>
            </w:pPr>
            <w:r w:rsidRPr="005E116E">
              <w:rPr>
                <w:b/>
                <w:noProof/>
                <w:lang w:val="en-US"/>
              </w:rPr>
              <w:drawing>
                <wp:inline distT="0" distB="0" distL="0" distR="0" wp14:anchorId="46BA8215" wp14:editId="2C87DDDE">
                  <wp:extent cx="4572000" cy="4800599"/>
                  <wp:effectExtent l="0" t="0" r="0" b="635"/>
                  <wp:docPr id="20" name="Chart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  <w:bookmarkEnd w:id="0"/>
    </w:tbl>
    <w:p w:rsidR="00D74281" w:rsidRPr="005E116E" w:rsidRDefault="00D74281">
      <w:pPr>
        <w:rPr>
          <w:b/>
        </w:rPr>
      </w:pPr>
    </w:p>
    <w:sectPr w:rsidR="00D74281" w:rsidRPr="005E1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281"/>
    <w:rsid w:val="000D6D5C"/>
    <w:rsid w:val="002C1C53"/>
    <w:rsid w:val="005E116E"/>
    <w:rsid w:val="007811A7"/>
    <w:rsid w:val="00D7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27C82D-EF60-4CDE-9FF6-8F0AB34D8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281"/>
    <w:pPr>
      <w:spacing w:after="200" w:line="276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281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fontTable" Target="fontTable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E-depth%20plo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1'!$D$2:$D$43</c:f>
              <c:numCache>
                <c:formatCode>General</c:formatCode>
                <c:ptCount val="42"/>
                <c:pt idx="0">
                  <c:v>20.7056</c:v>
                </c:pt>
                <c:pt idx="1">
                  <c:v>30.6386</c:v>
                </c:pt>
                <c:pt idx="2">
                  <c:v>27.154399999999999</c:v>
                </c:pt>
                <c:pt idx="3">
                  <c:v>34.224699999999999</c:v>
                </c:pt>
                <c:pt idx="4">
                  <c:v>38.177500000000002</c:v>
                </c:pt>
                <c:pt idx="5">
                  <c:v>23.191099999999999</c:v>
                </c:pt>
                <c:pt idx="6">
                  <c:v>42.6188</c:v>
                </c:pt>
                <c:pt idx="7">
                  <c:v>47.595999999999997</c:v>
                </c:pt>
                <c:pt idx="8">
                  <c:v>53.0383</c:v>
                </c:pt>
                <c:pt idx="9">
                  <c:v>58.962299999999999</c:v>
                </c:pt>
                <c:pt idx="10">
                  <c:v>65.471900000000005</c:v>
                </c:pt>
                <c:pt idx="11">
                  <c:v>72.475999999999999</c:v>
                </c:pt>
                <c:pt idx="12">
                  <c:v>79.861199999999997</c:v>
                </c:pt>
                <c:pt idx="13">
                  <c:v>87.5732</c:v>
                </c:pt>
                <c:pt idx="14">
                  <c:v>192.44820000000001</c:v>
                </c:pt>
                <c:pt idx="15">
                  <c:v>95.473799999999997</c:v>
                </c:pt>
                <c:pt idx="16">
                  <c:v>160.27090000000001</c:v>
                </c:pt>
                <c:pt idx="17">
                  <c:v>152.22980000000001</c:v>
                </c:pt>
                <c:pt idx="18">
                  <c:v>176.39160000000001</c:v>
                </c:pt>
                <c:pt idx="19">
                  <c:v>168.3237</c:v>
                </c:pt>
                <c:pt idx="20">
                  <c:v>136.07079999999999</c:v>
                </c:pt>
                <c:pt idx="21">
                  <c:v>184.4616</c:v>
                </c:pt>
                <c:pt idx="22">
                  <c:v>208.51599999999999</c:v>
                </c:pt>
                <c:pt idx="23">
                  <c:v>200.4375</c:v>
                </c:pt>
                <c:pt idx="24">
                  <c:v>144.1567</c:v>
                </c:pt>
                <c:pt idx="25">
                  <c:v>103.5009</c:v>
                </c:pt>
                <c:pt idx="26">
                  <c:v>119.82510000000001</c:v>
                </c:pt>
                <c:pt idx="27">
                  <c:v>127.9593</c:v>
                </c:pt>
                <c:pt idx="28">
                  <c:v>224.9973</c:v>
                </c:pt>
                <c:pt idx="29">
                  <c:v>111.6598</c:v>
                </c:pt>
                <c:pt idx="30">
                  <c:v>233.24010000000001</c:v>
                </c:pt>
                <c:pt idx="31">
                  <c:v>216.7362</c:v>
                </c:pt>
                <c:pt idx="32">
                  <c:v>304.72269999999997</c:v>
                </c:pt>
                <c:pt idx="33">
                  <c:v>241.69630000000001</c:v>
                </c:pt>
                <c:pt idx="34">
                  <c:v>250.39019999999999</c:v>
                </c:pt>
                <c:pt idx="35">
                  <c:v>259.27760000000001</c:v>
                </c:pt>
                <c:pt idx="36">
                  <c:v>268.25790000000001</c:v>
                </c:pt>
                <c:pt idx="37">
                  <c:v>313.52879999999999</c:v>
                </c:pt>
                <c:pt idx="38">
                  <c:v>322.57</c:v>
                </c:pt>
                <c:pt idx="39">
                  <c:v>286.64609999999999</c:v>
                </c:pt>
                <c:pt idx="40">
                  <c:v>295.80970000000002</c:v>
                </c:pt>
                <c:pt idx="41">
                  <c:v>277.43830000000003</c:v>
                </c:pt>
              </c:numCache>
            </c:numRef>
          </c:xVal>
          <c:yVal>
            <c:numRef>
              <c:f>'E1'!$G$2:$G$43</c:f>
              <c:numCache>
                <c:formatCode>General</c:formatCode>
                <c:ptCount val="42"/>
                <c:pt idx="0">
                  <c:v>-7.21</c:v>
                </c:pt>
                <c:pt idx="1">
                  <c:v>-42.2</c:v>
                </c:pt>
                <c:pt idx="2">
                  <c:v>-43.56</c:v>
                </c:pt>
                <c:pt idx="3">
                  <c:v>-46.07</c:v>
                </c:pt>
                <c:pt idx="4">
                  <c:v>-51.22</c:v>
                </c:pt>
                <c:pt idx="5">
                  <c:v>-53.99</c:v>
                </c:pt>
                <c:pt idx="6">
                  <c:v>-58.09</c:v>
                </c:pt>
                <c:pt idx="7">
                  <c:v>-64.41</c:v>
                </c:pt>
                <c:pt idx="8">
                  <c:v>-69.81</c:v>
                </c:pt>
                <c:pt idx="9">
                  <c:v>-77.180000000000007</c:v>
                </c:pt>
                <c:pt idx="10">
                  <c:v>-85.91</c:v>
                </c:pt>
                <c:pt idx="11">
                  <c:v>-91.86</c:v>
                </c:pt>
                <c:pt idx="12">
                  <c:v>-97.73</c:v>
                </c:pt>
                <c:pt idx="13">
                  <c:v>-102.51</c:v>
                </c:pt>
                <c:pt idx="14">
                  <c:v>-103.1</c:v>
                </c:pt>
                <c:pt idx="15">
                  <c:v>-104.04</c:v>
                </c:pt>
                <c:pt idx="16">
                  <c:v>-105.62</c:v>
                </c:pt>
                <c:pt idx="17">
                  <c:v>-105.81</c:v>
                </c:pt>
                <c:pt idx="18">
                  <c:v>-106.18</c:v>
                </c:pt>
                <c:pt idx="19">
                  <c:v>-106.24</c:v>
                </c:pt>
                <c:pt idx="20">
                  <c:v>-106.28</c:v>
                </c:pt>
                <c:pt idx="21">
                  <c:v>-106.32</c:v>
                </c:pt>
                <c:pt idx="22">
                  <c:v>-106.39</c:v>
                </c:pt>
                <c:pt idx="23">
                  <c:v>-106.41</c:v>
                </c:pt>
                <c:pt idx="24">
                  <c:v>-106.8</c:v>
                </c:pt>
                <c:pt idx="25">
                  <c:v>-106.88</c:v>
                </c:pt>
                <c:pt idx="26">
                  <c:v>-107.11</c:v>
                </c:pt>
                <c:pt idx="27">
                  <c:v>-107.75</c:v>
                </c:pt>
                <c:pt idx="28">
                  <c:v>-107.9</c:v>
                </c:pt>
                <c:pt idx="29">
                  <c:v>-108.89</c:v>
                </c:pt>
                <c:pt idx="30">
                  <c:v>-110.96</c:v>
                </c:pt>
                <c:pt idx="31">
                  <c:v>-111.64</c:v>
                </c:pt>
                <c:pt idx="32">
                  <c:v>-115.24</c:v>
                </c:pt>
                <c:pt idx="33">
                  <c:v>-115.77</c:v>
                </c:pt>
                <c:pt idx="34">
                  <c:v>-120.48</c:v>
                </c:pt>
                <c:pt idx="35">
                  <c:v>-124.28</c:v>
                </c:pt>
                <c:pt idx="36">
                  <c:v>-124.57</c:v>
                </c:pt>
                <c:pt idx="37">
                  <c:v>-125.58</c:v>
                </c:pt>
                <c:pt idx="38">
                  <c:v>-125.58</c:v>
                </c:pt>
                <c:pt idx="39">
                  <c:v>-126.26</c:v>
                </c:pt>
                <c:pt idx="40">
                  <c:v>-130.29</c:v>
                </c:pt>
                <c:pt idx="41">
                  <c:v>-133.080000000000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141416"/>
        <c:axId val="212136712"/>
      </c:scatterChart>
      <c:valAx>
        <c:axId val="21214141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2136712"/>
        <c:crosses val="autoZero"/>
        <c:crossBetween val="midCat"/>
      </c:valAx>
      <c:valAx>
        <c:axId val="2121367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214141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1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10'!$D$2:$D$25</c:f>
              <c:numCache>
                <c:formatCode>General</c:formatCode>
                <c:ptCount val="24"/>
                <c:pt idx="0">
                  <c:v>15.8688</c:v>
                </c:pt>
                <c:pt idx="1">
                  <c:v>16.142299999999999</c:v>
                </c:pt>
                <c:pt idx="2">
                  <c:v>16.475100000000001</c:v>
                </c:pt>
                <c:pt idx="3">
                  <c:v>16.853300000000001</c:v>
                </c:pt>
                <c:pt idx="4">
                  <c:v>17.2575</c:v>
                </c:pt>
                <c:pt idx="5">
                  <c:v>17.6722</c:v>
                </c:pt>
                <c:pt idx="6">
                  <c:v>18.083400000000001</c:v>
                </c:pt>
                <c:pt idx="7">
                  <c:v>18.4788</c:v>
                </c:pt>
                <c:pt idx="8">
                  <c:v>18.827300000000001</c:v>
                </c:pt>
                <c:pt idx="9">
                  <c:v>19.095500000000001</c:v>
                </c:pt>
                <c:pt idx="10">
                  <c:v>19.251200000000001</c:v>
                </c:pt>
                <c:pt idx="11">
                  <c:v>19.293199999999999</c:v>
                </c:pt>
                <c:pt idx="12">
                  <c:v>19.236799999999999</c:v>
                </c:pt>
                <c:pt idx="13">
                  <c:v>19.0411</c:v>
                </c:pt>
                <c:pt idx="14">
                  <c:v>18.014299999999999</c:v>
                </c:pt>
                <c:pt idx="15">
                  <c:v>17.589300000000001</c:v>
                </c:pt>
                <c:pt idx="16">
                  <c:v>18.553899999999999</c:v>
                </c:pt>
                <c:pt idx="17">
                  <c:v>17.036200000000001</c:v>
                </c:pt>
                <c:pt idx="18">
                  <c:v>13.5526</c:v>
                </c:pt>
                <c:pt idx="19">
                  <c:v>16.0928</c:v>
                </c:pt>
                <c:pt idx="20">
                  <c:v>14.8126</c:v>
                </c:pt>
                <c:pt idx="21">
                  <c:v>12.2098</c:v>
                </c:pt>
                <c:pt idx="22">
                  <c:v>8.1334999999999997</c:v>
                </c:pt>
                <c:pt idx="23">
                  <c:v>2.1177999999999999</c:v>
                </c:pt>
              </c:numCache>
            </c:numRef>
          </c:xVal>
          <c:yVal>
            <c:numRef>
              <c:f>'E10'!$G$2:$G$25</c:f>
              <c:numCache>
                <c:formatCode>General</c:formatCode>
                <c:ptCount val="24"/>
                <c:pt idx="0">
                  <c:v>-39.380000000000003</c:v>
                </c:pt>
                <c:pt idx="1">
                  <c:v>-49.23</c:v>
                </c:pt>
                <c:pt idx="2">
                  <c:v>-58.56</c:v>
                </c:pt>
                <c:pt idx="3">
                  <c:v>-67.37</c:v>
                </c:pt>
                <c:pt idx="4">
                  <c:v>-73.56</c:v>
                </c:pt>
                <c:pt idx="5">
                  <c:v>-78.89</c:v>
                </c:pt>
                <c:pt idx="6">
                  <c:v>-85.84</c:v>
                </c:pt>
                <c:pt idx="7">
                  <c:v>-94.47</c:v>
                </c:pt>
                <c:pt idx="8">
                  <c:v>-102.58</c:v>
                </c:pt>
                <c:pt idx="9">
                  <c:v>-111.02</c:v>
                </c:pt>
                <c:pt idx="10">
                  <c:v>-117.71</c:v>
                </c:pt>
                <c:pt idx="11">
                  <c:v>-122.45</c:v>
                </c:pt>
                <c:pt idx="12">
                  <c:v>-125.74</c:v>
                </c:pt>
                <c:pt idx="13">
                  <c:v>-133.35</c:v>
                </c:pt>
                <c:pt idx="14">
                  <c:v>-136.66999999999999</c:v>
                </c:pt>
                <c:pt idx="15">
                  <c:v>-136.91999999999999</c:v>
                </c:pt>
                <c:pt idx="16">
                  <c:v>-144.18</c:v>
                </c:pt>
                <c:pt idx="17">
                  <c:v>-144.77000000000001</c:v>
                </c:pt>
                <c:pt idx="18">
                  <c:v>-156.31</c:v>
                </c:pt>
                <c:pt idx="19">
                  <c:v>-157.16</c:v>
                </c:pt>
                <c:pt idx="20">
                  <c:v>-160.03</c:v>
                </c:pt>
                <c:pt idx="21">
                  <c:v>-163.53</c:v>
                </c:pt>
                <c:pt idx="22">
                  <c:v>-241.8</c:v>
                </c:pt>
                <c:pt idx="23">
                  <c:v>-567.5499999999999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906872"/>
        <c:axId val="241907264"/>
      </c:scatterChart>
      <c:valAx>
        <c:axId val="24190687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1907264"/>
        <c:crosses val="autoZero"/>
        <c:crossBetween val="midCat"/>
      </c:valAx>
      <c:valAx>
        <c:axId val="24190726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190687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1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11'!$D$2:$D$44</c:f>
              <c:numCache>
                <c:formatCode>General</c:formatCode>
                <c:ptCount val="43"/>
                <c:pt idx="0">
                  <c:v>14.411099999999999</c:v>
                </c:pt>
                <c:pt idx="1">
                  <c:v>13.8653</c:v>
                </c:pt>
                <c:pt idx="2">
                  <c:v>14.161799999999999</c:v>
                </c:pt>
                <c:pt idx="3">
                  <c:v>13.1877</c:v>
                </c:pt>
                <c:pt idx="4">
                  <c:v>13.5486</c:v>
                </c:pt>
                <c:pt idx="5">
                  <c:v>12.809100000000001</c:v>
                </c:pt>
                <c:pt idx="6">
                  <c:v>12.4026</c:v>
                </c:pt>
                <c:pt idx="7">
                  <c:v>11.9695</c:v>
                </c:pt>
                <c:pt idx="8">
                  <c:v>11.4986</c:v>
                </c:pt>
                <c:pt idx="9">
                  <c:v>11.003399999999999</c:v>
                </c:pt>
                <c:pt idx="10">
                  <c:v>10.496600000000001</c:v>
                </c:pt>
                <c:pt idx="11">
                  <c:v>9.9877000000000002</c:v>
                </c:pt>
                <c:pt idx="12">
                  <c:v>9.4848999999999997</c:v>
                </c:pt>
                <c:pt idx="13">
                  <c:v>8.9907000000000004</c:v>
                </c:pt>
                <c:pt idx="14">
                  <c:v>8.5104000000000006</c:v>
                </c:pt>
                <c:pt idx="15">
                  <c:v>8.0516000000000005</c:v>
                </c:pt>
                <c:pt idx="16">
                  <c:v>7.6302000000000003</c:v>
                </c:pt>
                <c:pt idx="17">
                  <c:v>7.2644000000000002</c:v>
                </c:pt>
                <c:pt idx="18">
                  <c:v>6.9630000000000001</c:v>
                </c:pt>
                <c:pt idx="19">
                  <c:v>6.7210000000000001</c:v>
                </c:pt>
                <c:pt idx="20">
                  <c:v>6.5536000000000003</c:v>
                </c:pt>
                <c:pt idx="21">
                  <c:v>6.3685999999999998</c:v>
                </c:pt>
                <c:pt idx="22">
                  <c:v>6.4528999999999996</c:v>
                </c:pt>
                <c:pt idx="23">
                  <c:v>6.3156999999999996</c:v>
                </c:pt>
                <c:pt idx="24">
                  <c:v>6.3613999999999997</c:v>
                </c:pt>
                <c:pt idx="25">
                  <c:v>6.7497999999999996</c:v>
                </c:pt>
                <c:pt idx="26">
                  <c:v>7.4218999999999999</c:v>
                </c:pt>
                <c:pt idx="27">
                  <c:v>7.6173000000000002</c:v>
                </c:pt>
                <c:pt idx="28">
                  <c:v>7.9348000000000001</c:v>
                </c:pt>
                <c:pt idx="29">
                  <c:v>7.1586999999999996</c:v>
                </c:pt>
                <c:pt idx="30">
                  <c:v>6.5529000000000002</c:v>
                </c:pt>
                <c:pt idx="31">
                  <c:v>7.3834</c:v>
                </c:pt>
                <c:pt idx="32">
                  <c:v>7.8520000000000003</c:v>
                </c:pt>
                <c:pt idx="33">
                  <c:v>9.0884</c:v>
                </c:pt>
                <c:pt idx="34">
                  <c:v>6.9743000000000004</c:v>
                </c:pt>
                <c:pt idx="35">
                  <c:v>7.7084999999999999</c:v>
                </c:pt>
                <c:pt idx="36">
                  <c:v>8.2020999999999997</c:v>
                </c:pt>
                <c:pt idx="37">
                  <c:v>6.3879000000000001</c:v>
                </c:pt>
                <c:pt idx="38">
                  <c:v>7.6604999999999999</c:v>
                </c:pt>
                <c:pt idx="39">
                  <c:v>5.4405000000000001</c:v>
                </c:pt>
                <c:pt idx="40">
                  <c:v>7.8025000000000002</c:v>
                </c:pt>
                <c:pt idx="41">
                  <c:v>7.9576000000000002</c:v>
                </c:pt>
                <c:pt idx="42">
                  <c:v>6.6092000000000004</c:v>
                </c:pt>
              </c:numCache>
            </c:numRef>
          </c:xVal>
          <c:yVal>
            <c:numRef>
              <c:f>'E11'!$G$2:$G$44</c:f>
              <c:numCache>
                <c:formatCode>General</c:formatCode>
                <c:ptCount val="43"/>
                <c:pt idx="0">
                  <c:v>-6.27</c:v>
                </c:pt>
                <c:pt idx="1">
                  <c:v>-11.49</c:v>
                </c:pt>
                <c:pt idx="2">
                  <c:v>-14.89</c:v>
                </c:pt>
                <c:pt idx="3">
                  <c:v>-16.39</c:v>
                </c:pt>
                <c:pt idx="4">
                  <c:v>-17.14</c:v>
                </c:pt>
                <c:pt idx="5">
                  <c:v>-19.46</c:v>
                </c:pt>
                <c:pt idx="6">
                  <c:v>-20.58</c:v>
                </c:pt>
                <c:pt idx="7">
                  <c:v>-23.47</c:v>
                </c:pt>
                <c:pt idx="8">
                  <c:v>-26.88</c:v>
                </c:pt>
                <c:pt idx="9">
                  <c:v>-30.31</c:v>
                </c:pt>
                <c:pt idx="10">
                  <c:v>-33.47</c:v>
                </c:pt>
                <c:pt idx="11">
                  <c:v>-36.64</c:v>
                </c:pt>
                <c:pt idx="12">
                  <c:v>-39.67</c:v>
                </c:pt>
                <c:pt idx="13">
                  <c:v>-42.58</c:v>
                </c:pt>
                <c:pt idx="14">
                  <c:v>-45.56</c:v>
                </c:pt>
                <c:pt idx="15">
                  <c:v>-49.62</c:v>
                </c:pt>
                <c:pt idx="16">
                  <c:v>-55.17</c:v>
                </c:pt>
                <c:pt idx="17">
                  <c:v>-61.19</c:v>
                </c:pt>
                <c:pt idx="18">
                  <c:v>-66.78</c:v>
                </c:pt>
                <c:pt idx="19">
                  <c:v>-71</c:v>
                </c:pt>
                <c:pt idx="20">
                  <c:v>-78.849999999999994</c:v>
                </c:pt>
                <c:pt idx="21">
                  <c:v>-81.510000000000005</c:v>
                </c:pt>
                <c:pt idx="22">
                  <c:v>-81.819999999999993</c:v>
                </c:pt>
                <c:pt idx="23">
                  <c:v>-87.08</c:v>
                </c:pt>
                <c:pt idx="24">
                  <c:v>-98.83</c:v>
                </c:pt>
                <c:pt idx="25">
                  <c:v>-101</c:v>
                </c:pt>
                <c:pt idx="26">
                  <c:v>-107.26</c:v>
                </c:pt>
                <c:pt idx="27">
                  <c:v>-112.76</c:v>
                </c:pt>
                <c:pt idx="28">
                  <c:v>-113.59</c:v>
                </c:pt>
                <c:pt idx="29">
                  <c:v>-119.38</c:v>
                </c:pt>
                <c:pt idx="30">
                  <c:v>-124.6</c:v>
                </c:pt>
                <c:pt idx="31">
                  <c:v>-126.01</c:v>
                </c:pt>
                <c:pt idx="32">
                  <c:v>-129.59</c:v>
                </c:pt>
                <c:pt idx="33">
                  <c:v>-136.68</c:v>
                </c:pt>
                <c:pt idx="34">
                  <c:v>-137.25</c:v>
                </c:pt>
                <c:pt idx="35">
                  <c:v>-143.32</c:v>
                </c:pt>
                <c:pt idx="36">
                  <c:v>-145.22</c:v>
                </c:pt>
                <c:pt idx="37">
                  <c:v>-147.46</c:v>
                </c:pt>
                <c:pt idx="38">
                  <c:v>-150.34</c:v>
                </c:pt>
                <c:pt idx="39">
                  <c:v>-167.78</c:v>
                </c:pt>
                <c:pt idx="40">
                  <c:v>-169.79</c:v>
                </c:pt>
                <c:pt idx="41">
                  <c:v>-173.21</c:v>
                </c:pt>
                <c:pt idx="42">
                  <c:v>-222.2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906088"/>
        <c:axId val="241907656"/>
      </c:scatterChart>
      <c:valAx>
        <c:axId val="24190608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1907656"/>
        <c:crosses val="autoZero"/>
        <c:crossBetween val="midCat"/>
      </c:valAx>
      <c:valAx>
        <c:axId val="24190765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190608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1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12'!$D$2:$D$7</c:f>
              <c:numCache>
                <c:formatCode>General</c:formatCode>
                <c:ptCount val="6"/>
                <c:pt idx="0">
                  <c:v>3826.3276999999998</c:v>
                </c:pt>
                <c:pt idx="1">
                  <c:v>76247.384999999995</c:v>
                </c:pt>
                <c:pt idx="2">
                  <c:v>31803.536</c:v>
                </c:pt>
                <c:pt idx="3">
                  <c:v>17360.3</c:v>
                </c:pt>
                <c:pt idx="4">
                  <c:v>46275.029000000002</c:v>
                </c:pt>
                <c:pt idx="5">
                  <c:v>61453.794999999998</c:v>
                </c:pt>
              </c:numCache>
            </c:numRef>
          </c:xVal>
          <c:yVal>
            <c:numRef>
              <c:f>'E12'!$G$2:$G$7</c:f>
              <c:numCache>
                <c:formatCode>General</c:formatCode>
                <c:ptCount val="6"/>
                <c:pt idx="0">
                  <c:v>-9.85</c:v>
                </c:pt>
                <c:pt idx="1">
                  <c:v>-10.81</c:v>
                </c:pt>
                <c:pt idx="2">
                  <c:v>-11.27</c:v>
                </c:pt>
                <c:pt idx="3">
                  <c:v>-11.37</c:v>
                </c:pt>
                <c:pt idx="4">
                  <c:v>-11.42</c:v>
                </c:pt>
                <c:pt idx="5">
                  <c:v>-12.3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908440"/>
        <c:axId val="241908832"/>
      </c:scatterChart>
      <c:valAx>
        <c:axId val="24190844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1908832"/>
        <c:crosses val="autoZero"/>
        <c:crossBetween val="midCat"/>
      </c:valAx>
      <c:valAx>
        <c:axId val="24190883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190844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1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14'!$D$2:$D$27</c:f>
              <c:numCache>
                <c:formatCode>General</c:formatCode>
                <c:ptCount val="26"/>
                <c:pt idx="0">
                  <c:v>32.554699999999997</c:v>
                </c:pt>
                <c:pt idx="1">
                  <c:v>32.218600000000002</c:v>
                </c:pt>
                <c:pt idx="2">
                  <c:v>31.8797</c:v>
                </c:pt>
                <c:pt idx="3">
                  <c:v>31.539300000000001</c:v>
                </c:pt>
                <c:pt idx="4">
                  <c:v>31.1859</c:v>
                </c:pt>
                <c:pt idx="5">
                  <c:v>30.426600000000001</c:v>
                </c:pt>
                <c:pt idx="6">
                  <c:v>30.8094</c:v>
                </c:pt>
                <c:pt idx="7">
                  <c:v>28.418600000000001</c:v>
                </c:pt>
                <c:pt idx="8">
                  <c:v>28.8125</c:v>
                </c:pt>
                <c:pt idx="9">
                  <c:v>28.020700000000001</c:v>
                </c:pt>
                <c:pt idx="10">
                  <c:v>30.033999999999999</c:v>
                </c:pt>
                <c:pt idx="11">
                  <c:v>29.6266</c:v>
                </c:pt>
                <c:pt idx="12">
                  <c:v>27.613099999999999</c:v>
                </c:pt>
                <c:pt idx="13">
                  <c:v>29.216200000000001</c:v>
                </c:pt>
                <c:pt idx="14">
                  <c:v>26.770399999999999</c:v>
                </c:pt>
                <c:pt idx="15">
                  <c:v>27.192599999999999</c:v>
                </c:pt>
                <c:pt idx="16">
                  <c:v>26.341799999999999</c:v>
                </c:pt>
                <c:pt idx="17">
                  <c:v>25.8903</c:v>
                </c:pt>
                <c:pt idx="18">
                  <c:v>24.750599999999999</c:v>
                </c:pt>
                <c:pt idx="19">
                  <c:v>25.375399999999999</c:v>
                </c:pt>
                <c:pt idx="20">
                  <c:v>18.823799999999999</c:v>
                </c:pt>
                <c:pt idx="21">
                  <c:v>23.8537</c:v>
                </c:pt>
                <c:pt idx="22">
                  <c:v>8.1534999999999993</c:v>
                </c:pt>
                <c:pt idx="23">
                  <c:v>21.201899999999998</c:v>
                </c:pt>
                <c:pt idx="24">
                  <c:v>13.4414</c:v>
                </c:pt>
                <c:pt idx="25">
                  <c:v>3.9169</c:v>
                </c:pt>
              </c:numCache>
            </c:numRef>
          </c:xVal>
          <c:yVal>
            <c:numRef>
              <c:f>'E14'!$G$2:$G$27</c:f>
              <c:numCache>
                <c:formatCode>General</c:formatCode>
                <c:ptCount val="26"/>
                <c:pt idx="0">
                  <c:v>-91.36</c:v>
                </c:pt>
                <c:pt idx="1">
                  <c:v>-92.54</c:v>
                </c:pt>
                <c:pt idx="2">
                  <c:v>-92.89</c:v>
                </c:pt>
                <c:pt idx="3">
                  <c:v>-93.39</c:v>
                </c:pt>
                <c:pt idx="4">
                  <c:v>-99.96</c:v>
                </c:pt>
                <c:pt idx="5">
                  <c:v>-103.43</c:v>
                </c:pt>
                <c:pt idx="6">
                  <c:v>-106.02</c:v>
                </c:pt>
                <c:pt idx="7">
                  <c:v>-107.63</c:v>
                </c:pt>
                <c:pt idx="8">
                  <c:v>-107.86</c:v>
                </c:pt>
                <c:pt idx="9">
                  <c:v>-110.1</c:v>
                </c:pt>
                <c:pt idx="10">
                  <c:v>-111.37</c:v>
                </c:pt>
                <c:pt idx="11">
                  <c:v>-111.51</c:v>
                </c:pt>
                <c:pt idx="12">
                  <c:v>-112.86</c:v>
                </c:pt>
                <c:pt idx="13">
                  <c:v>-113.05</c:v>
                </c:pt>
                <c:pt idx="14">
                  <c:v>-113.76</c:v>
                </c:pt>
                <c:pt idx="15">
                  <c:v>-117.23</c:v>
                </c:pt>
                <c:pt idx="16">
                  <c:v>-120.73</c:v>
                </c:pt>
                <c:pt idx="17">
                  <c:v>-126.31</c:v>
                </c:pt>
                <c:pt idx="18">
                  <c:v>-136.34</c:v>
                </c:pt>
                <c:pt idx="19">
                  <c:v>-150.87</c:v>
                </c:pt>
                <c:pt idx="20">
                  <c:v>-159.47</c:v>
                </c:pt>
                <c:pt idx="21">
                  <c:v>-171.57</c:v>
                </c:pt>
                <c:pt idx="22">
                  <c:v>-208.26</c:v>
                </c:pt>
                <c:pt idx="23">
                  <c:v>-210.17</c:v>
                </c:pt>
                <c:pt idx="24">
                  <c:v>-452.99</c:v>
                </c:pt>
                <c:pt idx="25">
                  <c:v>-67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909616"/>
        <c:axId val="241910008"/>
      </c:scatterChart>
      <c:valAx>
        <c:axId val="24190961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1910008"/>
        <c:crosses val="autoZero"/>
        <c:crossBetween val="midCat"/>
      </c:valAx>
      <c:valAx>
        <c:axId val="2419100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190961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1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15'!$D$2:$D$42</c:f>
              <c:numCache>
                <c:formatCode>General</c:formatCode>
                <c:ptCount val="41"/>
                <c:pt idx="0">
                  <c:v>10.4072</c:v>
                </c:pt>
                <c:pt idx="1">
                  <c:v>13.1144</c:v>
                </c:pt>
                <c:pt idx="2">
                  <c:v>11.3698</c:v>
                </c:pt>
                <c:pt idx="3">
                  <c:v>14.9465</c:v>
                </c:pt>
                <c:pt idx="4">
                  <c:v>17.071400000000001</c:v>
                </c:pt>
                <c:pt idx="5">
                  <c:v>19.553100000000001</c:v>
                </c:pt>
                <c:pt idx="6">
                  <c:v>22.456900000000001</c:v>
                </c:pt>
                <c:pt idx="7">
                  <c:v>25.8203</c:v>
                </c:pt>
                <c:pt idx="8">
                  <c:v>29.619399999999999</c:v>
                </c:pt>
                <c:pt idx="9">
                  <c:v>33.901200000000003</c:v>
                </c:pt>
                <c:pt idx="10">
                  <c:v>38.794899999999998</c:v>
                </c:pt>
                <c:pt idx="11">
                  <c:v>44.310899999999997</c:v>
                </c:pt>
                <c:pt idx="12">
                  <c:v>50.313899999999997</c:v>
                </c:pt>
                <c:pt idx="13">
                  <c:v>56.725700000000003</c:v>
                </c:pt>
                <c:pt idx="14">
                  <c:v>63.482999999999997</c:v>
                </c:pt>
                <c:pt idx="15">
                  <c:v>164.3663</c:v>
                </c:pt>
                <c:pt idx="16">
                  <c:v>70.460700000000003</c:v>
                </c:pt>
                <c:pt idx="17">
                  <c:v>135.06219999999999</c:v>
                </c:pt>
                <c:pt idx="18">
                  <c:v>84.783500000000004</c:v>
                </c:pt>
                <c:pt idx="19">
                  <c:v>120.7701</c:v>
                </c:pt>
                <c:pt idx="20">
                  <c:v>99.233400000000003</c:v>
                </c:pt>
                <c:pt idx="21">
                  <c:v>127.9229</c:v>
                </c:pt>
                <c:pt idx="22">
                  <c:v>106.4044</c:v>
                </c:pt>
                <c:pt idx="23">
                  <c:v>113.5964</c:v>
                </c:pt>
                <c:pt idx="24">
                  <c:v>77.602699999999999</c:v>
                </c:pt>
                <c:pt idx="25">
                  <c:v>92.002600000000001</c:v>
                </c:pt>
                <c:pt idx="26">
                  <c:v>157.22929999999999</c:v>
                </c:pt>
                <c:pt idx="27">
                  <c:v>142.34520000000001</c:v>
                </c:pt>
                <c:pt idx="28">
                  <c:v>171.5771</c:v>
                </c:pt>
                <c:pt idx="29">
                  <c:v>149.82239999999999</c:v>
                </c:pt>
                <c:pt idx="30">
                  <c:v>179.0992</c:v>
                </c:pt>
                <c:pt idx="31">
                  <c:v>186.71270000000001</c:v>
                </c:pt>
                <c:pt idx="32">
                  <c:v>204.84479999999999</c:v>
                </c:pt>
                <c:pt idx="33">
                  <c:v>213.68180000000001</c:v>
                </c:pt>
                <c:pt idx="34">
                  <c:v>222.804</c:v>
                </c:pt>
                <c:pt idx="35">
                  <c:v>242.047</c:v>
                </c:pt>
                <c:pt idx="36">
                  <c:v>261.73410000000001</c:v>
                </c:pt>
                <c:pt idx="37">
                  <c:v>232.36609999999999</c:v>
                </c:pt>
                <c:pt idx="38">
                  <c:v>271.66250000000002</c:v>
                </c:pt>
                <c:pt idx="39">
                  <c:v>251.8922</c:v>
                </c:pt>
                <c:pt idx="40">
                  <c:v>195.7424</c:v>
                </c:pt>
              </c:numCache>
            </c:numRef>
          </c:xVal>
          <c:yVal>
            <c:numRef>
              <c:f>'E15'!$G$2:$G$42</c:f>
              <c:numCache>
                <c:formatCode>General</c:formatCode>
                <c:ptCount val="41"/>
                <c:pt idx="0">
                  <c:v>-2.13</c:v>
                </c:pt>
                <c:pt idx="1">
                  <c:v>-24.43</c:v>
                </c:pt>
                <c:pt idx="2">
                  <c:v>-25.42</c:v>
                </c:pt>
                <c:pt idx="3">
                  <c:v>-27.92</c:v>
                </c:pt>
                <c:pt idx="4">
                  <c:v>-32.79</c:v>
                </c:pt>
                <c:pt idx="5">
                  <c:v>-38.090000000000003</c:v>
                </c:pt>
                <c:pt idx="6">
                  <c:v>-44.88</c:v>
                </c:pt>
                <c:pt idx="7">
                  <c:v>-51.32</c:v>
                </c:pt>
                <c:pt idx="8">
                  <c:v>-57.48</c:v>
                </c:pt>
                <c:pt idx="9">
                  <c:v>-65.38</c:v>
                </c:pt>
                <c:pt idx="10">
                  <c:v>-75.45</c:v>
                </c:pt>
                <c:pt idx="11">
                  <c:v>-83.98</c:v>
                </c:pt>
                <c:pt idx="12">
                  <c:v>-90.29</c:v>
                </c:pt>
                <c:pt idx="13">
                  <c:v>-96.77</c:v>
                </c:pt>
                <c:pt idx="14">
                  <c:v>-101.19</c:v>
                </c:pt>
                <c:pt idx="15">
                  <c:v>-102.36</c:v>
                </c:pt>
                <c:pt idx="16">
                  <c:v>-103.98</c:v>
                </c:pt>
                <c:pt idx="17">
                  <c:v>-104.84</c:v>
                </c:pt>
                <c:pt idx="18">
                  <c:v>-105.25</c:v>
                </c:pt>
                <c:pt idx="19">
                  <c:v>-105.28</c:v>
                </c:pt>
                <c:pt idx="20">
                  <c:v>-105.63</c:v>
                </c:pt>
                <c:pt idx="21">
                  <c:v>-105.63</c:v>
                </c:pt>
                <c:pt idx="22">
                  <c:v>-105.88</c:v>
                </c:pt>
                <c:pt idx="23">
                  <c:v>-106.31</c:v>
                </c:pt>
                <c:pt idx="24">
                  <c:v>-106.57</c:v>
                </c:pt>
                <c:pt idx="25">
                  <c:v>-107.83</c:v>
                </c:pt>
                <c:pt idx="26">
                  <c:v>-108.03</c:v>
                </c:pt>
                <c:pt idx="27">
                  <c:v>-110.33</c:v>
                </c:pt>
                <c:pt idx="28">
                  <c:v>-110.44</c:v>
                </c:pt>
                <c:pt idx="29">
                  <c:v>-111.2</c:v>
                </c:pt>
                <c:pt idx="30">
                  <c:v>-112.56</c:v>
                </c:pt>
                <c:pt idx="31">
                  <c:v>-113.44</c:v>
                </c:pt>
                <c:pt idx="32">
                  <c:v>-120.06</c:v>
                </c:pt>
                <c:pt idx="33">
                  <c:v>-124.65</c:v>
                </c:pt>
                <c:pt idx="34">
                  <c:v>-130.88</c:v>
                </c:pt>
                <c:pt idx="35">
                  <c:v>-138.41999999999999</c:v>
                </c:pt>
                <c:pt idx="36">
                  <c:v>-144.27000000000001</c:v>
                </c:pt>
                <c:pt idx="37">
                  <c:v>-145.33000000000001</c:v>
                </c:pt>
                <c:pt idx="38">
                  <c:v>-146.41</c:v>
                </c:pt>
                <c:pt idx="39">
                  <c:v>-163.07</c:v>
                </c:pt>
                <c:pt idx="40">
                  <c:v>-173.3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911184"/>
        <c:axId val="241911576"/>
      </c:scatterChart>
      <c:valAx>
        <c:axId val="24191118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1911576"/>
        <c:crosses val="autoZero"/>
        <c:crossBetween val="midCat"/>
      </c:valAx>
      <c:valAx>
        <c:axId val="24191157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191118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1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16'!$D$2:$D$84</c:f>
              <c:numCache>
                <c:formatCode>General</c:formatCode>
                <c:ptCount val="83"/>
                <c:pt idx="0">
                  <c:v>18.119399999999999</c:v>
                </c:pt>
                <c:pt idx="1">
                  <c:v>23.7605</c:v>
                </c:pt>
                <c:pt idx="2">
                  <c:v>28.404699999999998</c:v>
                </c:pt>
                <c:pt idx="3">
                  <c:v>30.901700000000002</c:v>
                </c:pt>
                <c:pt idx="4">
                  <c:v>25.854500000000002</c:v>
                </c:pt>
                <c:pt idx="5">
                  <c:v>33.757899999999999</c:v>
                </c:pt>
                <c:pt idx="6">
                  <c:v>36.886499999999998</c:v>
                </c:pt>
                <c:pt idx="7">
                  <c:v>40.39</c:v>
                </c:pt>
                <c:pt idx="8">
                  <c:v>44.280700000000003</c:v>
                </c:pt>
                <c:pt idx="9">
                  <c:v>48.523200000000003</c:v>
                </c:pt>
                <c:pt idx="10">
                  <c:v>53.075099999999999</c:v>
                </c:pt>
                <c:pt idx="11">
                  <c:v>20.706099999999999</c:v>
                </c:pt>
                <c:pt idx="12">
                  <c:v>57.918100000000003</c:v>
                </c:pt>
                <c:pt idx="13">
                  <c:v>63.042999999999999</c:v>
                </c:pt>
                <c:pt idx="14">
                  <c:v>68.440799999999996</c:v>
                </c:pt>
                <c:pt idx="15">
                  <c:v>74.126099999999994</c:v>
                </c:pt>
                <c:pt idx="16">
                  <c:v>80.175399999999996</c:v>
                </c:pt>
                <c:pt idx="17">
                  <c:v>86.674199999999999</c:v>
                </c:pt>
                <c:pt idx="18">
                  <c:v>93.597300000000004</c:v>
                </c:pt>
                <c:pt idx="19">
                  <c:v>100.8036</c:v>
                </c:pt>
                <c:pt idx="20">
                  <c:v>108.2201</c:v>
                </c:pt>
                <c:pt idx="21">
                  <c:v>115.8934</c:v>
                </c:pt>
                <c:pt idx="22">
                  <c:v>123.8068</c:v>
                </c:pt>
                <c:pt idx="23">
                  <c:v>470.02730000000003</c:v>
                </c:pt>
                <c:pt idx="24">
                  <c:v>476.85570000000001</c:v>
                </c:pt>
                <c:pt idx="25">
                  <c:v>131.9425</c:v>
                </c:pt>
                <c:pt idx="26">
                  <c:v>140.2022</c:v>
                </c:pt>
                <c:pt idx="27">
                  <c:v>455.24299999999999</c:v>
                </c:pt>
                <c:pt idx="28">
                  <c:v>472.23570000000001</c:v>
                </c:pt>
                <c:pt idx="29">
                  <c:v>453.58269999999999</c:v>
                </c:pt>
                <c:pt idx="30">
                  <c:v>474.58780000000002</c:v>
                </c:pt>
                <c:pt idx="31">
                  <c:v>148.66079999999999</c:v>
                </c:pt>
                <c:pt idx="32">
                  <c:v>465.74450000000002</c:v>
                </c:pt>
                <c:pt idx="33">
                  <c:v>460.77640000000002</c:v>
                </c:pt>
                <c:pt idx="34">
                  <c:v>451.26310000000001</c:v>
                </c:pt>
                <c:pt idx="35">
                  <c:v>165.666</c:v>
                </c:pt>
                <c:pt idx="36">
                  <c:v>463.67250000000001</c:v>
                </c:pt>
                <c:pt idx="37">
                  <c:v>174.1463</c:v>
                </c:pt>
                <c:pt idx="38">
                  <c:v>157.20769999999999</c:v>
                </c:pt>
                <c:pt idx="39">
                  <c:v>451.8621</c:v>
                </c:pt>
                <c:pt idx="40">
                  <c:v>382.14949999999999</c:v>
                </c:pt>
                <c:pt idx="41">
                  <c:v>459.05829999999997</c:v>
                </c:pt>
                <c:pt idx="42">
                  <c:v>182.48679999999999</c:v>
                </c:pt>
                <c:pt idx="43">
                  <c:v>452.4699</c:v>
                </c:pt>
                <c:pt idx="44">
                  <c:v>467.69540000000001</c:v>
                </c:pt>
                <c:pt idx="45">
                  <c:v>456.98579999999998</c:v>
                </c:pt>
                <c:pt idx="46">
                  <c:v>457.93520000000001</c:v>
                </c:pt>
                <c:pt idx="47">
                  <c:v>462.28989999999999</c:v>
                </c:pt>
                <c:pt idx="48">
                  <c:v>190.34129999999999</c:v>
                </c:pt>
                <c:pt idx="49">
                  <c:v>197.65870000000001</c:v>
                </c:pt>
                <c:pt idx="50">
                  <c:v>451.6859</c:v>
                </c:pt>
                <c:pt idx="51">
                  <c:v>291.05200000000002</c:v>
                </c:pt>
                <c:pt idx="52">
                  <c:v>204.6403</c:v>
                </c:pt>
                <c:pt idx="53">
                  <c:v>218.1353</c:v>
                </c:pt>
                <c:pt idx="54">
                  <c:v>211.4135</c:v>
                </c:pt>
                <c:pt idx="55">
                  <c:v>243.1018</c:v>
                </c:pt>
                <c:pt idx="56">
                  <c:v>450.9855</c:v>
                </c:pt>
                <c:pt idx="57">
                  <c:v>401.22410000000002</c:v>
                </c:pt>
                <c:pt idx="58">
                  <c:v>236.96530000000001</c:v>
                </c:pt>
                <c:pt idx="59">
                  <c:v>224.65389999999999</c:v>
                </c:pt>
                <c:pt idx="60">
                  <c:v>255.89189999999999</c:v>
                </c:pt>
                <c:pt idx="61">
                  <c:v>230.81039999999999</c:v>
                </c:pt>
                <c:pt idx="62">
                  <c:v>326.4794</c:v>
                </c:pt>
                <c:pt idx="63">
                  <c:v>277.79300000000001</c:v>
                </c:pt>
                <c:pt idx="64">
                  <c:v>424.03399999999999</c:v>
                </c:pt>
                <c:pt idx="65">
                  <c:v>272.3818</c:v>
                </c:pt>
                <c:pt idx="66">
                  <c:v>331.16849999999999</c:v>
                </c:pt>
                <c:pt idx="67">
                  <c:v>388.46280000000002</c:v>
                </c:pt>
                <c:pt idx="68">
                  <c:v>249.434</c:v>
                </c:pt>
                <c:pt idx="69">
                  <c:v>321.61759999999998</c:v>
                </c:pt>
                <c:pt idx="70">
                  <c:v>359.56389999999999</c:v>
                </c:pt>
                <c:pt idx="71">
                  <c:v>400.71069999999997</c:v>
                </c:pt>
                <c:pt idx="72">
                  <c:v>353.76220000000001</c:v>
                </c:pt>
                <c:pt idx="73">
                  <c:v>384.17680000000001</c:v>
                </c:pt>
                <c:pt idx="74">
                  <c:v>263.67140000000001</c:v>
                </c:pt>
                <c:pt idx="75">
                  <c:v>446.36950000000002</c:v>
                </c:pt>
                <c:pt idx="76">
                  <c:v>394.31400000000002</c:v>
                </c:pt>
                <c:pt idx="77">
                  <c:v>285.49099999999999</c:v>
                </c:pt>
                <c:pt idx="78">
                  <c:v>341.81889999999999</c:v>
                </c:pt>
                <c:pt idx="79">
                  <c:v>373.23939999999999</c:v>
                </c:pt>
                <c:pt idx="80">
                  <c:v>433.8777</c:v>
                </c:pt>
                <c:pt idx="81">
                  <c:v>412.01080000000002</c:v>
                </c:pt>
                <c:pt idx="82">
                  <c:v>305.27330000000001</c:v>
                </c:pt>
              </c:numCache>
            </c:numRef>
          </c:xVal>
          <c:yVal>
            <c:numRef>
              <c:f>'E16'!$G$2:$G$84</c:f>
              <c:numCache>
                <c:formatCode>General</c:formatCode>
                <c:ptCount val="83"/>
                <c:pt idx="0">
                  <c:v>-4.5599999999999996</c:v>
                </c:pt>
                <c:pt idx="1">
                  <c:v>-15.52</c:v>
                </c:pt>
                <c:pt idx="2">
                  <c:v>-26.21</c:v>
                </c:pt>
                <c:pt idx="3">
                  <c:v>-32.340000000000003</c:v>
                </c:pt>
                <c:pt idx="4">
                  <c:v>-33.590000000000003</c:v>
                </c:pt>
                <c:pt idx="5">
                  <c:v>-34.619999999999997</c:v>
                </c:pt>
                <c:pt idx="6">
                  <c:v>-38.729999999999997</c:v>
                </c:pt>
                <c:pt idx="7">
                  <c:v>-43.44</c:v>
                </c:pt>
                <c:pt idx="8">
                  <c:v>-47.88</c:v>
                </c:pt>
                <c:pt idx="9">
                  <c:v>-51.78</c:v>
                </c:pt>
                <c:pt idx="10">
                  <c:v>-55.47</c:v>
                </c:pt>
                <c:pt idx="11">
                  <c:v>-56.09</c:v>
                </c:pt>
                <c:pt idx="12">
                  <c:v>-59.02</c:v>
                </c:pt>
                <c:pt idx="13">
                  <c:v>-62.61</c:v>
                </c:pt>
                <c:pt idx="14">
                  <c:v>-65.97</c:v>
                </c:pt>
                <c:pt idx="15">
                  <c:v>-70.11</c:v>
                </c:pt>
                <c:pt idx="16">
                  <c:v>-75.63</c:v>
                </c:pt>
                <c:pt idx="17">
                  <c:v>-82.58</c:v>
                </c:pt>
                <c:pt idx="18">
                  <c:v>-88.39</c:v>
                </c:pt>
                <c:pt idx="19">
                  <c:v>-92.37</c:v>
                </c:pt>
                <c:pt idx="20">
                  <c:v>-96.15</c:v>
                </c:pt>
                <c:pt idx="21">
                  <c:v>-103.03</c:v>
                </c:pt>
                <c:pt idx="22">
                  <c:v>-107.51</c:v>
                </c:pt>
                <c:pt idx="23">
                  <c:v>-113.37</c:v>
                </c:pt>
                <c:pt idx="24">
                  <c:v>-114.66</c:v>
                </c:pt>
                <c:pt idx="25">
                  <c:v>-115.77</c:v>
                </c:pt>
                <c:pt idx="26">
                  <c:v>-115.83</c:v>
                </c:pt>
                <c:pt idx="27">
                  <c:v>-118.42</c:v>
                </c:pt>
                <c:pt idx="28">
                  <c:v>-128.54</c:v>
                </c:pt>
                <c:pt idx="29">
                  <c:v>-129.88999999999999</c:v>
                </c:pt>
                <c:pt idx="30">
                  <c:v>-130.41</c:v>
                </c:pt>
                <c:pt idx="31">
                  <c:v>-131.1</c:v>
                </c:pt>
                <c:pt idx="32">
                  <c:v>-134.09</c:v>
                </c:pt>
                <c:pt idx="33">
                  <c:v>-135.09</c:v>
                </c:pt>
                <c:pt idx="34">
                  <c:v>-138.1</c:v>
                </c:pt>
                <c:pt idx="35">
                  <c:v>-139.18</c:v>
                </c:pt>
                <c:pt idx="36">
                  <c:v>-139.26</c:v>
                </c:pt>
                <c:pt idx="37">
                  <c:v>-140.77000000000001</c:v>
                </c:pt>
                <c:pt idx="38">
                  <c:v>-141.97</c:v>
                </c:pt>
                <c:pt idx="39">
                  <c:v>-145.94999999999999</c:v>
                </c:pt>
                <c:pt idx="40">
                  <c:v>-146.58000000000001</c:v>
                </c:pt>
                <c:pt idx="41">
                  <c:v>-146.78</c:v>
                </c:pt>
                <c:pt idx="42">
                  <c:v>-146.79</c:v>
                </c:pt>
                <c:pt idx="43">
                  <c:v>-148.19</c:v>
                </c:pt>
                <c:pt idx="44">
                  <c:v>-148.88</c:v>
                </c:pt>
                <c:pt idx="45">
                  <c:v>-152.31</c:v>
                </c:pt>
                <c:pt idx="46">
                  <c:v>-154.01</c:v>
                </c:pt>
                <c:pt idx="47">
                  <c:v>-156.01</c:v>
                </c:pt>
                <c:pt idx="48">
                  <c:v>-156.59</c:v>
                </c:pt>
                <c:pt idx="49">
                  <c:v>-161.12</c:v>
                </c:pt>
                <c:pt idx="50">
                  <c:v>-161.91999999999999</c:v>
                </c:pt>
                <c:pt idx="51">
                  <c:v>-163.6</c:v>
                </c:pt>
                <c:pt idx="52">
                  <c:v>-163.89</c:v>
                </c:pt>
                <c:pt idx="53">
                  <c:v>-164.83</c:v>
                </c:pt>
                <c:pt idx="54">
                  <c:v>-164.92</c:v>
                </c:pt>
                <c:pt idx="55">
                  <c:v>-166.36</c:v>
                </c:pt>
                <c:pt idx="56">
                  <c:v>-166.54</c:v>
                </c:pt>
                <c:pt idx="57">
                  <c:v>-167.53</c:v>
                </c:pt>
                <c:pt idx="58">
                  <c:v>-168.14</c:v>
                </c:pt>
                <c:pt idx="59">
                  <c:v>-168.63</c:v>
                </c:pt>
                <c:pt idx="60">
                  <c:v>-168.99</c:v>
                </c:pt>
                <c:pt idx="61">
                  <c:v>-172.14</c:v>
                </c:pt>
                <c:pt idx="62">
                  <c:v>-176.71</c:v>
                </c:pt>
                <c:pt idx="63">
                  <c:v>-176.84</c:v>
                </c:pt>
                <c:pt idx="64">
                  <c:v>-181.03</c:v>
                </c:pt>
                <c:pt idx="65">
                  <c:v>-181.71</c:v>
                </c:pt>
                <c:pt idx="66">
                  <c:v>-184.44</c:v>
                </c:pt>
                <c:pt idx="67">
                  <c:v>-184.48</c:v>
                </c:pt>
                <c:pt idx="68">
                  <c:v>-185.11</c:v>
                </c:pt>
                <c:pt idx="69">
                  <c:v>-187.33</c:v>
                </c:pt>
                <c:pt idx="70">
                  <c:v>-187.71</c:v>
                </c:pt>
                <c:pt idx="71">
                  <c:v>-188.59</c:v>
                </c:pt>
                <c:pt idx="72">
                  <c:v>-191.92</c:v>
                </c:pt>
                <c:pt idx="73">
                  <c:v>-197.35</c:v>
                </c:pt>
                <c:pt idx="74">
                  <c:v>-207.48</c:v>
                </c:pt>
                <c:pt idx="75">
                  <c:v>-210.76</c:v>
                </c:pt>
                <c:pt idx="76">
                  <c:v>-211.83</c:v>
                </c:pt>
                <c:pt idx="77">
                  <c:v>-214.8</c:v>
                </c:pt>
                <c:pt idx="78">
                  <c:v>-230.81</c:v>
                </c:pt>
                <c:pt idx="79">
                  <c:v>-249.18</c:v>
                </c:pt>
                <c:pt idx="80">
                  <c:v>-256.11</c:v>
                </c:pt>
                <c:pt idx="81">
                  <c:v>-280.77999999999997</c:v>
                </c:pt>
                <c:pt idx="82">
                  <c:v>-281.2200000000000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947544"/>
        <c:axId val="209947936"/>
      </c:scatterChart>
      <c:valAx>
        <c:axId val="20994754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09947936"/>
        <c:crosses val="autoZero"/>
        <c:crossBetween val="midCat"/>
      </c:valAx>
      <c:valAx>
        <c:axId val="20994793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994754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1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17'!$D$2:$D$40</c:f>
              <c:numCache>
                <c:formatCode>General</c:formatCode>
                <c:ptCount val="39"/>
                <c:pt idx="0">
                  <c:v>10.436999999999999</c:v>
                </c:pt>
                <c:pt idx="1">
                  <c:v>9.3724000000000007</c:v>
                </c:pt>
                <c:pt idx="2">
                  <c:v>7.9023000000000003</c:v>
                </c:pt>
                <c:pt idx="3">
                  <c:v>6.58</c:v>
                </c:pt>
                <c:pt idx="4">
                  <c:v>5.3087999999999997</c:v>
                </c:pt>
                <c:pt idx="5">
                  <c:v>4.1092000000000004</c:v>
                </c:pt>
                <c:pt idx="6">
                  <c:v>3.0034000000000001</c:v>
                </c:pt>
                <c:pt idx="7">
                  <c:v>2.2160000000000002</c:v>
                </c:pt>
                <c:pt idx="8">
                  <c:v>2.1917</c:v>
                </c:pt>
                <c:pt idx="9">
                  <c:v>3.2212999999999998</c:v>
                </c:pt>
                <c:pt idx="10">
                  <c:v>5.8255999999999997</c:v>
                </c:pt>
                <c:pt idx="11">
                  <c:v>69.079300000000003</c:v>
                </c:pt>
                <c:pt idx="12">
                  <c:v>10.882999999999999</c:v>
                </c:pt>
                <c:pt idx="13">
                  <c:v>107.2253</c:v>
                </c:pt>
                <c:pt idx="14">
                  <c:v>17.741099999999999</c:v>
                </c:pt>
                <c:pt idx="15">
                  <c:v>91.999700000000004</c:v>
                </c:pt>
                <c:pt idx="16">
                  <c:v>99.764099999999999</c:v>
                </c:pt>
                <c:pt idx="17">
                  <c:v>50.345300000000002</c:v>
                </c:pt>
                <c:pt idx="18">
                  <c:v>33.698500000000003</c:v>
                </c:pt>
                <c:pt idx="19">
                  <c:v>25.556699999999999</c:v>
                </c:pt>
                <c:pt idx="20">
                  <c:v>67.093100000000007</c:v>
                </c:pt>
                <c:pt idx="21">
                  <c:v>83.928399999999996</c:v>
                </c:pt>
                <c:pt idx="22">
                  <c:v>75.440899999999999</c:v>
                </c:pt>
                <c:pt idx="23">
                  <c:v>115.2217</c:v>
                </c:pt>
                <c:pt idx="24">
                  <c:v>42.064399999999999</c:v>
                </c:pt>
                <c:pt idx="25">
                  <c:v>58.658099999999997</c:v>
                </c:pt>
                <c:pt idx="26">
                  <c:v>138.65450000000001</c:v>
                </c:pt>
                <c:pt idx="27">
                  <c:v>60.990900000000003</c:v>
                </c:pt>
                <c:pt idx="28">
                  <c:v>134.1217</c:v>
                </c:pt>
                <c:pt idx="29">
                  <c:v>65.543899999999994</c:v>
                </c:pt>
                <c:pt idx="30">
                  <c:v>143.40649999999999</c:v>
                </c:pt>
                <c:pt idx="31">
                  <c:v>56.120899999999999</c:v>
                </c:pt>
                <c:pt idx="32">
                  <c:v>124.5746</c:v>
                </c:pt>
                <c:pt idx="33">
                  <c:v>50.611899999999999</c:v>
                </c:pt>
                <c:pt idx="34">
                  <c:v>49.341700000000003</c:v>
                </c:pt>
                <c:pt idx="35">
                  <c:v>139.86240000000001</c:v>
                </c:pt>
                <c:pt idx="36">
                  <c:v>136.96350000000001</c:v>
                </c:pt>
                <c:pt idx="37">
                  <c:v>67.482699999999994</c:v>
                </c:pt>
                <c:pt idx="38">
                  <c:v>104.23009999999999</c:v>
                </c:pt>
              </c:numCache>
            </c:numRef>
          </c:xVal>
          <c:yVal>
            <c:numRef>
              <c:f>'E17'!$G$2:$G$40</c:f>
              <c:numCache>
                <c:formatCode>General</c:formatCode>
                <c:ptCount val="39"/>
                <c:pt idx="0">
                  <c:v>-2.8</c:v>
                </c:pt>
                <c:pt idx="1">
                  <c:v>-7.64</c:v>
                </c:pt>
                <c:pt idx="2">
                  <c:v>-23.25</c:v>
                </c:pt>
                <c:pt idx="3">
                  <c:v>-25.79</c:v>
                </c:pt>
                <c:pt idx="4">
                  <c:v>-29.54</c:v>
                </c:pt>
                <c:pt idx="5">
                  <c:v>-34.58</c:v>
                </c:pt>
                <c:pt idx="6">
                  <c:v>-40.98</c:v>
                </c:pt>
                <c:pt idx="7">
                  <c:v>-50.08</c:v>
                </c:pt>
                <c:pt idx="8">
                  <c:v>-59.28</c:v>
                </c:pt>
                <c:pt idx="9">
                  <c:v>-67.88</c:v>
                </c:pt>
                <c:pt idx="10">
                  <c:v>-80.290000000000006</c:v>
                </c:pt>
                <c:pt idx="11">
                  <c:v>-94.28</c:v>
                </c:pt>
                <c:pt idx="12">
                  <c:v>-94.8</c:v>
                </c:pt>
                <c:pt idx="13">
                  <c:v>-97.46</c:v>
                </c:pt>
                <c:pt idx="14">
                  <c:v>-98.84</c:v>
                </c:pt>
                <c:pt idx="15">
                  <c:v>-100.56</c:v>
                </c:pt>
                <c:pt idx="16">
                  <c:v>-101.91</c:v>
                </c:pt>
                <c:pt idx="17">
                  <c:v>-102.65</c:v>
                </c:pt>
                <c:pt idx="18">
                  <c:v>-104.04</c:v>
                </c:pt>
                <c:pt idx="19">
                  <c:v>-104.59</c:v>
                </c:pt>
                <c:pt idx="20">
                  <c:v>-104.64</c:v>
                </c:pt>
                <c:pt idx="21">
                  <c:v>-106.92</c:v>
                </c:pt>
                <c:pt idx="22">
                  <c:v>-107.34</c:v>
                </c:pt>
                <c:pt idx="23">
                  <c:v>-108.09</c:v>
                </c:pt>
                <c:pt idx="24">
                  <c:v>-108.24</c:v>
                </c:pt>
                <c:pt idx="25">
                  <c:v>-108.76</c:v>
                </c:pt>
                <c:pt idx="26">
                  <c:v>-109.03</c:v>
                </c:pt>
                <c:pt idx="27">
                  <c:v>-110.88</c:v>
                </c:pt>
                <c:pt idx="28">
                  <c:v>-111.26</c:v>
                </c:pt>
                <c:pt idx="29">
                  <c:v>-111.81</c:v>
                </c:pt>
                <c:pt idx="30">
                  <c:v>-115.3</c:v>
                </c:pt>
                <c:pt idx="31">
                  <c:v>-116.98</c:v>
                </c:pt>
                <c:pt idx="32">
                  <c:v>-119.58</c:v>
                </c:pt>
                <c:pt idx="33">
                  <c:v>-121.3</c:v>
                </c:pt>
                <c:pt idx="34">
                  <c:v>-128.37</c:v>
                </c:pt>
                <c:pt idx="35">
                  <c:v>-162.37</c:v>
                </c:pt>
                <c:pt idx="36">
                  <c:v>-163.66999999999999</c:v>
                </c:pt>
                <c:pt idx="37">
                  <c:v>-166.09</c:v>
                </c:pt>
                <c:pt idx="38">
                  <c:v>-228.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948720"/>
        <c:axId val="209949112"/>
      </c:scatterChart>
      <c:valAx>
        <c:axId val="20994872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09949112"/>
        <c:crosses val="autoZero"/>
        <c:crossBetween val="midCat"/>
      </c:valAx>
      <c:valAx>
        <c:axId val="2099491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994872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1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18'!$D$2:$D$44</c:f>
              <c:numCache>
                <c:formatCode>General</c:formatCode>
                <c:ptCount val="43"/>
                <c:pt idx="0">
                  <c:v>15.7325</c:v>
                </c:pt>
                <c:pt idx="1">
                  <c:v>10.540900000000001</c:v>
                </c:pt>
                <c:pt idx="2">
                  <c:v>6.07</c:v>
                </c:pt>
                <c:pt idx="3">
                  <c:v>8.0355000000000008</c:v>
                </c:pt>
                <c:pt idx="4">
                  <c:v>12.9941</c:v>
                </c:pt>
                <c:pt idx="5">
                  <c:v>4.2900999999999998</c:v>
                </c:pt>
                <c:pt idx="6">
                  <c:v>3.0430999999999999</c:v>
                </c:pt>
                <c:pt idx="7">
                  <c:v>2.3172000000000001</c:v>
                </c:pt>
                <c:pt idx="8">
                  <c:v>2.3149000000000002</c:v>
                </c:pt>
                <c:pt idx="9">
                  <c:v>3.0348000000000002</c:v>
                </c:pt>
                <c:pt idx="10">
                  <c:v>3.6244999999999998</c:v>
                </c:pt>
                <c:pt idx="11">
                  <c:v>4.0250000000000004</c:v>
                </c:pt>
                <c:pt idx="12">
                  <c:v>4.2858000000000001</c:v>
                </c:pt>
                <c:pt idx="13">
                  <c:v>4.4794999999999998</c:v>
                </c:pt>
                <c:pt idx="14">
                  <c:v>4.6147</c:v>
                </c:pt>
                <c:pt idx="15">
                  <c:v>4.7237</c:v>
                </c:pt>
                <c:pt idx="16">
                  <c:v>4.8091999999999997</c:v>
                </c:pt>
                <c:pt idx="17">
                  <c:v>4.8926999999999996</c:v>
                </c:pt>
                <c:pt idx="18">
                  <c:v>4.9710999999999999</c:v>
                </c:pt>
                <c:pt idx="19">
                  <c:v>5.0334000000000003</c:v>
                </c:pt>
                <c:pt idx="20">
                  <c:v>5.0631000000000004</c:v>
                </c:pt>
                <c:pt idx="21">
                  <c:v>5.0625999999999998</c:v>
                </c:pt>
                <c:pt idx="22">
                  <c:v>4.9812000000000003</c:v>
                </c:pt>
                <c:pt idx="23">
                  <c:v>4.8235000000000001</c:v>
                </c:pt>
                <c:pt idx="24">
                  <c:v>2.2829999999999999</c:v>
                </c:pt>
                <c:pt idx="25">
                  <c:v>4.5445000000000002</c:v>
                </c:pt>
                <c:pt idx="26">
                  <c:v>4.0590000000000002</c:v>
                </c:pt>
                <c:pt idx="27">
                  <c:v>3.4740000000000002</c:v>
                </c:pt>
                <c:pt idx="28">
                  <c:v>72.590500000000006</c:v>
                </c:pt>
                <c:pt idx="29">
                  <c:v>14.9049</c:v>
                </c:pt>
                <c:pt idx="30">
                  <c:v>2.9327999999999999</c:v>
                </c:pt>
                <c:pt idx="31">
                  <c:v>23.962599999999998</c:v>
                </c:pt>
                <c:pt idx="32">
                  <c:v>13.313000000000001</c:v>
                </c:pt>
                <c:pt idx="33">
                  <c:v>54.718899999999998</c:v>
                </c:pt>
                <c:pt idx="34">
                  <c:v>37.599800000000002</c:v>
                </c:pt>
                <c:pt idx="35">
                  <c:v>14.381600000000001</c:v>
                </c:pt>
                <c:pt idx="36">
                  <c:v>2.1425000000000001</c:v>
                </c:pt>
                <c:pt idx="37">
                  <c:v>50.415300000000002</c:v>
                </c:pt>
                <c:pt idx="38">
                  <c:v>20.1464</c:v>
                </c:pt>
                <c:pt idx="39">
                  <c:v>43.730899999999998</c:v>
                </c:pt>
                <c:pt idx="40">
                  <c:v>10.045</c:v>
                </c:pt>
                <c:pt idx="41">
                  <c:v>30.116399999999999</c:v>
                </c:pt>
                <c:pt idx="42">
                  <c:v>64.651300000000006</c:v>
                </c:pt>
              </c:numCache>
            </c:numRef>
          </c:xVal>
          <c:yVal>
            <c:numRef>
              <c:f>'E18'!$G$2:$G$44</c:f>
              <c:numCache>
                <c:formatCode>General</c:formatCode>
                <c:ptCount val="43"/>
                <c:pt idx="0">
                  <c:v>-3.21</c:v>
                </c:pt>
                <c:pt idx="1">
                  <c:v>-14.37</c:v>
                </c:pt>
                <c:pt idx="2">
                  <c:v>-23.3</c:v>
                </c:pt>
                <c:pt idx="3">
                  <c:v>-25.02</c:v>
                </c:pt>
                <c:pt idx="4">
                  <c:v>-27.06</c:v>
                </c:pt>
                <c:pt idx="5">
                  <c:v>-27.2</c:v>
                </c:pt>
                <c:pt idx="6">
                  <c:v>-29.55</c:v>
                </c:pt>
                <c:pt idx="7">
                  <c:v>-33.31</c:v>
                </c:pt>
                <c:pt idx="8">
                  <c:v>-37.78</c:v>
                </c:pt>
                <c:pt idx="9">
                  <c:v>-41.78</c:v>
                </c:pt>
                <c:pt idx="10">
                  <c:v>-45.54</c:v>
                </c:pt>
                <c:pt idx="11">
                  <c:v>-48.94</c:v>
                </c:pt>
                <c:pt idx="12">
                  <c:v>-52.03</c:v>
                </c:pt>
                <c:pt idx="13">
                  <c:v>-55.08</c:v>
                </c:pt>
                <c:pt idx="14">
                  <c:v>-57.39</c:v>
                </c:pt>
                <c:pt idx="15">
                  <c:v>-60.95</c:v>
                </c:pt>
                <c:pt idx="16">
                  <c:v>-64.62</c:v>
                </c:pt>
                <c:pt idx="17">
                  <c:v>-67.53</c:v>
                </c:pt>
                <c:pt idx="18">
                  <c:v>-70.8</c:v>
                </c:pt>
                <c:pt idx="19">
                  <c:v>-75.05</c:v>
                </c:pt>
                <c:pt idx="20">
                  <c:v>-76.31</c:v>
                </c:pt>
                <c:pt idx="21">
                  <c:v>-79.53</c:v>
                </c:pt>
                <c:pt idx="22">
                  <c:v>-83.07</c:v>
                </c:pt>
                <c:pt idx="23">
                  <c:v>-84.45</c:v>
                </c:pt>
                <c:pt idx="24">
                  <c:v>-86.03</c:v>
                </c:pt>
                <c:pt idx="25">
                  <c:v>-89.26</c:v>
                </c:pt>
                <c:pt idx="26">
                  <c:v>-95.09</c:v>
                </c:pt>
                <c:pt idx="27">
                  <c:v>-96.32</c:v>
                </c:pt>
                <c:pt idx="28">
                  <c:v>-100.96</c:v>
                </c:pt>
                <c:pt idx="29">
                  <c:v>-103.62</c:v>
                </c:pt>
                <c:pt idx="30">
                  <c:v>-104.94</c:v>
                </c:pt>
                <c:pt idx="31">
                  <c:v>-106.92</c:v>
                </c:pt>
                <c:pt idx="32">
                  <c:v>-107.1</c:v>
                </c:pt>
                <c:pt idx="33">
                  <c:v>-116.24</c:v>
                </c:pt>
                <c:pt idx="34">
                  <c:v>-119.36</c:v>
                </c:pt>
                <c:pt idx="35">
                  <c:v>-122.19</c:v>
                </c:pt>
                <c:pt idx="36">
                  <c:v>-123.27</c:v>
                </c:pt>
                <c:pt idx="37">
                  <c:v>-127.28</c:v>
                </c:pt>
                <c:pt idx="38">
                  <c:v>-129.66</c:v>
                </c:pt>
                <c:pt idx="39">
                  <c:v>-131.61000000000001</c:v>
                </c:pt>
                <c:pt idx="40">
                  <c:v>-136.58000000000001</c:v>
                </c:pt>
                <c:pt idx="41">
                  <c:v>-140.35</c:v>
                </c:pt>
                <c:pt idx="42">
                  <c:v>-168.6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949896"/>
        <c:axId val="209950288"/>
      </c:scatterChart>
      <c:valAx>
        <c:axId val="20994989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09950288"/>
        <c:crosses val="autoZero"/>
        <c:crossBetween val="midCat"/>
      </c:valAx>
      <c:valAx>
        <c:axId val="20995028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994989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1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19'!$D$2:$D$79</c:f>
              <c:numCache>
                <c:formatCode>General</c:formatCode>
                <c:ptCount val="78"/>
                <c:pt idx="0">
                  <c:v>34.558</c:v>
                </c:pt>
                <c:pt idx="1">
                  <c:v>37.176099999999998</c:v>
                </c:pt>
                <c:pt idx="2">
                  <c:v>35.768700000000003</c:v>
                </c:pt>
                <c:pt idx="3">
                  <c:v>40.485500000000002</c:v>
                </c:pt>
                <c:pt idx="4">
                  <c:v>38.711300000000001</c:v>
                </c:pt>
                <c:pt idx="5">
                  <c:v>42.361199999999997</c:v>
                </c:pt>
                <c:pt idx="6">
                  <c:v>44.446899999999999</c:v>
                </c:pt>
                <c:pt idx="7">
                  <c:v>46.723199999999999</c:v>
                </c:pt>
                <c:pt idx="8">
                  <c:v>49.309699999999999</c:v>
                </c:pt>
                <c:pt idx="9">
                  <c:v>52.210999999999999</c:v>
                </c:pt>
                <c:pt idx="10">
                  <c:v>55.4069</c:v>
                </c:pt>
                <c:pt idx="11">
                  <c:v>58.871499999999997</c:v>
                </c:pt>
                <c:pt idx="12">
                  <c:v>62.585099999999997</c:v>
                </c:pt>
                <c:pt idx="13">
                  <c:v>66.542100000000005</c:v>
                </c:pt>
                <c:pt idx="14">
                  <c:v>70.719700000000003</c:v>
                </c:pt>
                <c:pt idx="15">
                  <c:v>75.132400000000004</c:v>
                </c:pt>
                <c:pt idx="16">
                  <c:v>79.853899999999996</c:v>
                </c:pt>
                <c:pt idx="17">
                  <c:v>84.854600000000005</c:v>
                </c:pt>
                <c:pt idx="18">
                  <c:v>90.018900000000002</c:v>
                </c:pt>
                <c:pt idx="19">
                  <c:v>95.257999999999996</c:v>
                </c:pt>
                <c:pt idx="20">
                  <c:v>100.4787</c:v>
                </c:pt>
                <c:pt idx="21">
                  <c:v>105.6117</c:v>
                </c:pt>
                <c:pt idx="22">
                  <c:v>110.6439</c:v>
                </c:pt>
                <c:pt idx="23">
                  <c:v>115.55410000000001</c:v>
                </c:pt>
                <c:pt idx="24">
                  <c:v>120.1604</c:v>
                </c:pt>
                <c:pt idx="25">
                  <c:v>124.306</c:v>
                </c:pt>
                <c:pt idx="26">
                  <c:v>136.4682</c:v>
                </c:pt>
                <c:pt idx="27">
                  <c:v>170.5059</c:v>
                </c:pt>
                <c:pt idx="28">
                  <c:v>128.0162</c:v>
                </c:pt>
                <c:pt idx="29">
                  <c:v>133.39080000000001</c:v>
                </c:pt>
                <c:pt idx="30">
                  <c:v>131.30119999999999</c:v>
                </c:pt>
                <c:pt idx="31">
                  <c:v>109.93899999999999</c:v>
                </c:pt>
                <c:pt idx="32">
                  <c:v>98.945400000000006</c:v>
                </c:pt>
                <c:pt idx="33">
                  <c:v>85.609200000000001</c:v>
                </c:pt>
                <c:pt idx="34">
                  <c:v>122.53019999999999</c:v>
                </c:pt>
                <c:pt idx="35">
                  <c:v>95.638400000000004</c:v>
                </c:pt>
                <c:pt idx="36">
                  <c:v>141.9811</c:v>
                </c:pt>
                <c:pt idx="37">
                  <c:v>138.87289999999999</c:v>
                </c:pt>
                <c:pt idx="38">
                  <c:v>133.65440000000001</c:v>
                </c:pt>
                <c:pt idx="39">
                  <c:v>116.19159999999999</c:v>
                </c:pt>
                <c:pt idx="40">
                  <c:v>137.3724</c:v>
                </c:pt>
                <c:pt idx="41">
                  <c:v>73.554100000000005</c:v>
                </c:pt>
                <c:pt idx="42">
                  <c:v>136.53620000000001</c:v>
                </c:pt>
                <c:pt idx="43">
                  <c:v>118.5659</c:v>
                </c:pt>
                <c:pt idx="44">
                  <c:v>98.060599999999994</c:v>
                </c:pt>
                <c:pt idx="45">
                  <c:v>155.4888</c:v>
                </c:pt>
                <c:pt idx="46">
                  <c:v>120.6395</c:v>
                </c:pt>
                <c:pt idx="47">
                  <c:v>116.7774</c:v>
                </c:pt>
                <c:pt idx="48">
                  <c:v>128.7415</c:v>
                </c:pt>
                <c:pt idx="49">
                  <c:v>135.9554</c:v>
                </c:pt>
                <c:pt idx="50">
                  <c:v>137.26179999999999</c:v>
                </c:pt>
                <c:pt idx="51">
                  <c:v>120.3079</c:v>
                </c:pt>
                <c:pt idx="52">
                  <c:v>120.8843</c:v>
                </c:pt>
                <c:pt idx="53">
                  <c:v>139.0558</c:v>
                </c:pt>
                <c:pt idx="54">
                  <c:v>125.3546</c:v>
                </c:pt>
                <c:pt idx="55">
                  <c:v>107.74169999999999</c:v>
                </c:pt>
                <c:pt idx="56">
                  <c:v>137.86500000000001</c:v>
                </c:pt>
                <c:pt idx="57">
                  <c:v>105.0277</c:v>
                </c:pt>
                <c:pt idx="58">
                  <c:v>97.558999999999997</c:v>
                </c:pt>
                <c:pt idx="59">
                  <c:v>103.7944</c:v>
                </c:pt>
                <c:pt idx="60">
                  <c:v>106.2486</c:v>
                </c:pt>
                <c:pt idx="61">
                  <c:v>118.8377</c:v>
                </c:pt>
                <c:pt idx="62">
                  <c:v>122.6725</c:v>
                </c:pt>
                <c:pt idx="63">
                  <c:v>117.6652</c:v>
                </c:pt>
                <c:pt idx="64">
                  <c:v>97.658500000000004</c:v>
                </c:pt>
                <c:pt idx="65">
                  <c:v>132.27860000000001</c:v>
                </c:pt>
                <c:pt idx="66">
                  <c:v>134.50280000000001</c:v>
                </c:pt>
                <c:pt idx="67">
                  <c:v>128.9511</c:v>
                </c:pt>
                <c:pt idx="68">
                  <c:v>108.0047</c:v>
                </c:pt>
                <c:pt idx="69">
                  <c:v>121.06440000000001</c:v>
                </c:pt>
                <c:pt idx="70">
                  <c:v>114.8604</c:v>
                </c:pt>
                <c:pt idx="71">
                  <c:v>123.8167</c:v>
                </c:pt>
                <c:pt idx="72">
                  <c:v>117.8419</c:v>
                </c:pt>
                <c:pt idx="73">
                  <c:v>116.1392</c:v>
                </c:pt>
                <c:pt idx="74">
                  <c:v>107.70399999999999</c:v>
                </c:pt>
                <c:pt idx="75">
                  <c:v>100.1067</c:v>
                </c:pt>
                <c:pt idx="76">
                  <c:v>104.3331</c:v>
                </c:pt>
                <c:pt idx="77">
                  <c:v>84.2774</c:v>
                </c:pt>
              </c:numCache>
            </c:numRef>
          </c:xVal>
          <c:yVal>
            <c:numRef>
              <c:f>'E19'!$G$2:$G$79</c:f>
              <c:numCache>
                <c:formatCode>General</c:formatCode>
                <c:ptCount val="78"/>
                <c:pt idx="0">
                  <c:v>-7.98</c:v>
                </c:pt>
                <c:pt idx="1">
                  <c:v>-11.75</c:v>
                </c:pt>
                <c:pt idx="2">
                  <c:v>-15.19</c:v>
                </c:pt>
                <c:pt idx="3">
                  <c:v>-16.34</c:v>
                </c:pt>
                <c:pt idx="4">
                  <c:v>-17.64</c:v>
                </c:pt>
                <c:pt idx="5">
                  <c:v>-19.600000000000001</c:v>
                </c:pt>
                <c:pt idx="6">
                  <c:v>-20.41</c:v>
                </c:pt>
                <c:pt idx="7">
                  <c:v>-23.3</c:v>
                </c:pt>
                <c:pt idx="8">
                  <c:v>-26.57</c:v>
                </c:pt>
                <c:pt idx="9">
                  <c:v>-29.87</c:v>
                </c:pt>
                <c:pt idx="10">
                  <c:v>-33.07</c:v>
                </c:pt>
                <c:pt idx="11">
                  <c:v>-36.090000000000003</c:v>
                </c:pt>
                <c:pt idx="12">
                  <c:v>-39.15</c:v>
                </c:pt>
                <c:pt idx="13">
                  <c:v>-42.21</c:v>
                </c:pt>
                <c:pt idx="14">
                  <c:v>-45.06</c:v>
                </c:pt>
                <c:pt idx="15">
                  <c:v>-49</c:v>
                </c:pt>
                <c:pt idx="16">
                  <c:v>-55.11</c:v>
                </c:pt>
                <c:pt idx="17">
                  <c:v>-60.5</c:v>
                </c:pt>
                <c:pt idx="18">
                  <c:v>-65.099999999999994</c:v>
                </c:pt>
                <c:pt idx="19">
                  <c:v>-70.02</c:v>
                </c:pt>
                <c:pt idx="20">
                  <c:v>-74.03</c:v>
                </c:pt>
                <c:pt idx="21">
                  <c:v>-79.31</c:v>
                </c:pt>
                <c:pt idx="22">
                  <c:v>-81.88</c:v>
                </c:pt>
                <c:pt idx="23">
                  <c:v>-86.09</c:v>
                </c:pt>
                <c:pt idx="24">
                  <c:v>-93.47</c:v>
                </c:pt>
                <c:pt idx="25">
                  <c:v>-97.75</c:v>
                </c:pt>
                <c:pt idx="26">
                  <c:v>-99.13</c:v>
                </c:pt>
                <c:pt idx="27">
                  <c:v>-99.29</c:v>
                </c:pt>
                <c:pt idx="28">
                  <c:v>-101.9</c:v>
                </c:pt>
                <c:pt idx="29">
                  <c:v>-104.18</c:v>
                </c:pt>
                <c:pt idx="30">
                  <c:v>-104.79</c:v>
                </c:pt>
                <c:pt idx="31">
                  <c:v>-105.23</c:v>
                </c:pt>
                <c:pt idx="32">
                  <c:v>-106.21</c:v>
                </c:pt>
                <c:pt idx="33">
                  <c:v>-109.05</c:v>
                </c:pt>
                <c:pt idx="34">
                  <c:v>-109.59</c:v>
                </c:pt>
                <c:pt idx="35">
                  <c:v>-112.66</c:v>
                </c:pt>
                <c:pt idx="36">
                  <c:v>-113.59</c:v>
                </c:pt>
                <c:pt idx="37">
                  <c:v>-113.82</c:v>
                </c:pt>
                <c:pt idx="38">
                  <c:v>-114.23</c:v>
                </c:pt>
                <c:pt idx="39">
                  <c:v>-115.85</c:v>
                </c:pt>
                <c:pt idx="40">
                  <c:v>-117.17</c:v>
                </c:pt>
                <c:pt idx="41">
                  <c:v>-118.34</c:v>
                </c:pt>
                <c:pt idx="42">
                  <c:v>-120.12</c:v>
                </c:pt>
                <c:pt idx="43">
                  <c:v>-120.45</c:v>
                </c:pt>
                <c:pt idx="44">
                  <c:v>-120.92</c:v>
                </c:pt>
                <c:pt idx="45">
                  <c:v>-121.71</c:v>
                </c:pt>
                <c:pt idx="46">
                  <c:v>-122.01</c:v>
                </c:pt>
                <c:pt idx="47">
                  <c:v>-122.83</c:v>
                </c:pt>
                <c:pt idx="48">
                  <c:v>-124.25</c:v>
                </c:pt>
                <c:pt idx="49">
                  <c:v>-125.62</c:v>
                </c:pt>
                <c:pt idx="50">
                  <c:v>-125.97</c:v>
                </c:pt>
                <c:pt idx="51">
                  <c:v>-127.9</c:v>
                </c:pt>
                <c:pt idx="52">
                  <c:v>-128.4</c:v>
                </c:pt>
                <c:pt idx="53">
                  <c:v>-128.44</c:v>
                </c:pt>
                <c:pt idx="54">
                  <c:v>-129.32</c:v>
                </c:pt>
                <c:pt idx="55">
                  <c:v>-129.33000000000001</c:v>
                </c:pt>
                <c:pt idx="56">
                  <c:v>-129.66</c:v>
                </c:pt>
                <c:pt idx="57">
                  <c:v>-130.55000000000001</c:v>
                </c:pt>
                <c:pt idx="58">
                  <c:v>-132.66</c:v>
                </c:pt>
                <c:pt idx="59">
                  <c:v>-132.72999999999999</c:v>
                </c:pt>
                <c:pt idx="60">
                  <c:v>-132.79</c:v>
                </c:pt>
                <c:pt idx="61">
                  <c:v>-134.03</c:v>
                </c:pt>
                <c:pt idx="62">
                  <c:v>-134.08000000000001</c:v>
                </c:pt>
                <c:pt idx="63">
                  <c:v>-134.36000000000001</c:v>
                </c:pt>
                <c:pt idx="64">
                  <c:v>-137.76</c:v>
                </c:pt>
                <c:pt idx="65">
                  <c:v>-138.07</c:v>
                </c:pt>
                <c:pt idx="66">
                  <c:v>-138.08000000000001</c:v>
                </c:pt>
                <c:pt idx="67">
                  <c:v>-138.18</c:v>
                </c:pt>
                <c:pt idx="68">
                  <c:v>-138.30000000000001</c:v>
                </c:pt>
                <c:pt idx="69">
                  <c:v>-138.49</c:v>
                </c:pt>
                <c:pt idx="70">
                  <c:v>-139.6</c:v>
                </c:pt>
                <c:pt idx="71">
                  <c:v>-140.68</c:v>
                </c:pt>
                <c:pt idx="72">
                  <c:v>-143.11000000000001</c:v>
                </c:pt>
                <c:pt idx="73">
                  <c:v>-146.43</c:v>
                </c:pt>
                <c:pt idx="74">
                  <c:v>-149.24</c:v>
                </c:pt>
                <c:pt idx="75">
                  <c:v>-161.27000000000001</c:v>
                </c:pt>
                <c:pt idx="76">
                  <c:v>-163.19999999999999</c:v>
                </c:pt>
                <c:pt idx="77">
                  <c:v>-177.9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951072"/>
        <c:axId val="209951464"/>
      </c:scatterChart>
      <c:valAx>
        <c:axId val="20995107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09951464"/>
        <c:crosses val="autoZero"/>
        <c:crossBetween val="midCat"/>
      </c:valAx>
      <c:valAx>
        <c:axId val="20995146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995107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2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20'!$D$2:$D$29</c:f>
              <c:numCache>
                <c:formatCode>General</c:formatCode>
                <c:ptCount val="28"/>
                <c:pt idx="0">
                  <c:v>3.9224000000000001</c:v>
                </c:pt>
                <c:pt idx="1">
                  <c:v>4.1223999999999998</c:v>
                </c:pt>
                <c:pt idx="2">
                  <c:v>4.2415000000000003</c:v>
                </c:pt>
                <c:pt idx="3">
                  <c:v>4.3794000000000004</c:v>
                </c:pt>
                <c:pt idx="4">
                  <c:v>3.9828000000000001</c:v>
                </c:pt>
                <c:pt idx="5">
                  <c:v>4.55</c:v>
                </c:pt>
                <c:pt idx="6">
                  <c:v>4.7624000000000004</c:v>
                </c:pt>
                <c:pt idx="7">
                  <c:v>5.0457999999999998</c:v>
                </c:pt>
                <c:pt idx="8">
                  <c:v>5.3884999999999996</c:v>
                </c:pt>
                <c:pt idx="9">
                  <c:v>5.7953999999999999</c:v>
                </c:pt>
                <c:pt idx="10">
                  <c:v>6.2828999999999997</c:v>
                </c:pt>
                <c:pt idx="11">
                  <c:v>7.4416000000000002</c:v>
                </c:pt>
                <c:pt idx="12">
                  <c:v>6.8472</c:v>
                </c:pt>
                <c:pt idx="13">
                  <c:v>8.0856999999999992</c:v>
                </c:pt>
                <c:pt idx="14">
                  <c:v>8.7538999999999998</c:v>
                </c:pt>
                <c:pt idx="15">
                  <c:v>9.8818999999999999</c:v>
                </c:pt>
                <c:pt idx="16">
                  <c:v>10.526400000000001</c:v>
                </c:pt>
                <c:pt idx="17">
                  <c:v>5.0147000000000004</c:v>
                </c:pt>
                <c:pt idx="18">
                  <c:v>11.0769</c:v>
                </c:pt>
                <c:pt idx="19">
                  <c:v>11.9025</c:v>
                </c:pt>
                <c:pt idx="20">
                  <c:v>10.344099999999999</c:v>
                </c:pt>
                <c:pt idx="21">
                  <c:v>9.3276000000000003</c:v>
                </c:pt>
                <c:pt idx="22">
                  <c:v>11.5053</c:v>
                </c:pt>
                <c:pt idx="23">
                  <c:v>12.5322</c:v>
                </c:pt>
                <c:pt idx="24">
                  <c:v>12.2651</c:v>
                </c:pt>
                <c:pt idx="25">
                  <c:v>10.8916</c:v>
                </c:pt>
                <c:pt idx="26">
                  <c:v>12.388999999999999</c:v>
                </c:pt>
                <c:pt idx="27">
                  <c:v>7.8329000000000004</c:v>
                </c:pt>
              </c:numCache>
            </c:numRef>
          </c:xVal>
          <c:yVal>
            <c:numRef>
              <c:f>'E20'!$G$2:$G$29</c:f>
              <c:numCache>
                <c:formatCode>General</c:formatCode>
                <c:ptCount val="28"/>
                <c:pt idx="0">
                  <c:v>-5.1100000000000003</c:v>
                </c:pt>
                <c:pt idx="1">
                  <c:v>-36.590000000000003</c:v>
                </c:pt>
                <c:pt idx="2">
                  <c:v>-38.130000000000003</c:v>
                </c:pt>
                <c:pt idx="3">
                  <c:v>-44.09</c:v>
                </c:pt>
                <c:pt idx="4">
                  <c:v>-46.29</c:v>
                </c:pt>
                <c:pt idx="5">
                  <c:v>-51.11</c:v>
                </c:pt>
                <c:pt idx="6">
                  <c:v>-60.42</c:v>
                </c:pt>
                <c:pt idx="7">
                  <c:v>-69.989999999999995</c:v>
                </c:pt>
                <c:pt idx="8">
                  <c:v>-76.12</c:v>
                </c:pt>
                <c:pt idx="9">
                  <c:v>-89.46</c:v>
                </c:pt>
                <c:pt idx="10">
                  <c:v>-99.38</c:v>
                </c:pt>
                <c:pt idx="11">
                  <c:v>-110.42</c:v>
                </c:pt>
                <c:pt idx="12">
                  <c:v>-112.01</c:v>
                </c:pt>
                <c:pt idx="13">
                  <c:v>-137.55000000000001</c:v>
                </c:pt>
                <c:pt idx="14">
                  <c:v>-145.54</c:v>
                </c:pt>
                <c:pt idx="15">
                  <c:v>-150.55000000000001</c:v>
                </c:pt>
                <c:pt idx="16">
                  <c:v>-150.79</c:v>
                </c:pt>
                <c:pt idx="17">
                  <c:v>-162.44</c:v>
                </c:pt>
                <c:pt idx="18">
                  <c:v>-165.6</c:v>
                </c:pt>
                <c:pt idx="19">
                  <c:v>-168.17</c:v>
                </c:pt>
                <c:pt idx="20">
                  <c:v>-170.38</c:v>
                </c:pt>
                <c:pt idx="21">
                  <c:v>-174.02</c:v>
                </c:pt>
                <c:pt idx="22">
                  <c:v>-175.84</c:v>
                </c:pt>
                <c:pt idx="23">
                  <c:v>-176.04</c:v>
                </c:pt>
                <c:pt idx="24">
                  <c:v>-178.68</c:v>
                </c:pt>
                <c:pt idx="25">
                  <c:v>-195.86</c:v>
                </c:pt>
                <c:pt idx="26">
                  <c:v>-212.47</c:v>
                </c:pt>
                <c:pt idx="27">
                  <c:v>-291.3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952248"/>
        <c:axId val="209952640"/>
      </c:scatterChart>
      <c:valAx>
        <c:axId val="20995224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09952640"/>
        <c:crosses val="autoZero"/>
        <c:crossBetween val="midCat"/>
      </c:valAx>
      <c:valAx>
        <c:axId val="20995264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995224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2'!$D$2:$D$44</c:f>
              <c:numCache>
                <c:formatCode>General</c:formatCode>
                <c:ptCount val="43"/>
                <c:pt idx="0">
                  <c:v>41.691899999999997</c:v>
                </c:pt>
                <c:pt idx="1">
                  <c:v>42.867800000000003</c:v>
                </c:pt>
                <c:pt idx="2">
                  <c:v>44.988799999999998</c:v>
                </c:pt>
                <c:pt idx="3">
                  <c:v>47.182600000000001</c:v>
                </c:pt>
                <c:pt idx="4">
                  <c:v>49.586799999999997</c:v>
                </c:pt>
                <c:pt idx="5">
                  <c:v>52.345199999999998</c:v>
                </c:pt>
                <c:pt idx="6">
                  <c:v>55.599899999999998</c:v>
                </c:pt>
                <c:pt idx="7">
                  <c:v>59.386400000000002</c:v>
                </c:pt>
                <c:pt idx="8">
                  <c:v>63.67</c:v>
                </c:pt>
                <c:pt idx="9">
                  <c:v>68.504199999999997</c:v>
                </c:pt>
                <c:pt idx="10">
                  <c:v>74.004900000000006</c:v>
                </c:pt>
                <c:pt idx="11">
                  <c:v>80.1404</c:v>
                </c:pt>
                <c:pt idx="12">
                  <c:v>86.644400000000005</c:v>
                </c:pt>
                <c:pt idx="13">
                  <c:v>156.2234</c:v>
                </c:pt>
                <c:pt idx="14">
                  <c:v>93.374899999999997</c:v>
                </c:pt>
                <c:pt idx="15">
                  <c:v>163.0941</c:v>
                </c:pt>
                <c:pt idx="16">
                  <c:v>170.01089999999999</c:v>
                </c:pt>
                <c:pt idx="17">
                  <c:v>183.8777</c:v>
                </c:pt>
                <c:pt idx="18">
                  <c:v>135.45230000000001</c:v>
                </c:pt>
                <c:pt idx="19">
                  <c:v>121.43680000000001</c:v>
                </c:pt>
                <c:pt idx="20">
                  <c:v>176.9434</c:v>
                </c:pt>
                <c:pt idx="21">
                  <c:v>142.38489999999999</c:v>
                </c:pt>
                <c:pt idx="22">
                  <c:v>149.32839999999999</c:v>
                </c:pt>
                <c:pt idx="23">
                  <c:v>100.31</c:v>
                </c:pt>
                <c:pt idx="24">
                  <c:v>107.31829999999999</c:v>
                </c:pt>
                <c:pt idx="25">
                  <c:v>190.86869999999999</c:v>
                </c:pt>
                <c:pt idx="26">
                  <c:v>226.3467</c:v>
                </c:pt>
                <c:pt idx="27">
                  <c:v>205.0052</c:v>
                </c:pt>
                <c:pt idx="28">
                  <c:v>197.93279999999999</c:v>
                </c:pt>
                <c:pt idx="29">
                  <c:v>128.44489999999999</c:v>
                </c:pt>
                <c:pt idx="30">
                  <c:v>212.10849999999999</c:v>
                </c:pt>
                <c:pt idx="31">
                  <c:v>278.56209999999999</c:v>
                </c:pt>
                <c:pt idx="32">
                  <c:v>219.2482</c:v>
                </c:pt>
                <c:pt idx="33">
                  <c:v>114.4012</c:v>
                </c:pt>
                <c:pt idx="34">
                  <c:v>271.30029999999999</c:v>
                </c:pt>
                <c:pt idx="35">
                  <c:v>301.7088</c:v>
                </c:pt>
                <c:pt idx="36">
                  <c:v>256.1619</c:v>
                </c:pt>
                <c:pt idx="37">
                  <c:v>241.12989999999999</c:v>
                </c:pt>
                <c:pt idx="38">
                  <c:v>294.13979999999998</c:v>
                </c:pt>
                <c:pt idx="39">
                  <c:v>233.6326</c:v>
                </c:pt>
                <c:pt idx="40">
                  <c:v>248.6465</c:v>
                </c:pt>
                <c:pt idx="41">
                  <c:v>263.75259999999997</c:v>
                </c:pt>
                <c:pt idx="42">
                  <c:v>286.31110000000001</c:v>
                </c:pt>
              </c:numCache>
            </c:numRef>
          </c:xVal>
          <c:yVal>
            <c:numRef>
              <c:f>'E2'!$G$2:$G$44</c:f>
              <c:numCache>
                <c:formatCode>General</c:formatCode>
                <c:ptCount val="43"/>
                <c:pt idx="0">
                  <c:v>-3.31</c:v>
                </c:pt>
                <c:pt idx="1">
                  <c:v>-28.95</c:v>
                </c:pt>
                <c:pt idx="2">
                  <c:v>-29.18</c:v>
                </c:pt>
                <c:pt idx="3">
                  <c:v>-30.94</c:v>
                </c:pt>
                <c:pt idx="4">
                  <c:v>-34.94</c:v>
                </c:pt>
                <c:pt idx="5">
                  <c:v>-40.64</c:v>
                </c:pt>
                <c:pt idx="6">
                  <c:v>-48.67</c:v>
                </c:pt>
                <c:pt idx="7">
                  <c:v>-56.69</c:v>
                </c:pt>
                <c:pt idx="8">
                  <c:v>-64.459999999999994</c:v>
                </c:pt>
                <c:pt idx="9">
                  <c:v>-75.180000000000007</c:v>
                </c:pt>
                <c:pt idx="10">
                  <c:v>-88.24</c:v>
                </c:pt>
                <c:pt idx="11">
                  <c:v>-100.27</c:v>
                </c:pt>
                <c:pt idx="12">
                  <c:v>-104.94</c:v>
                </c:pt>
                <c:pt idx="13">
                  <c:v>-110.08</c:v>
                </c:pt>
                <c:pt idx="14">
                  <c:v>-111.02</c:v>
                </c:pt>
                <c:pt idx="15">
                  <c:v>-112.05</c:v>
                </c:pt>
                <c:pt idx="16">
                  <c:v>-112.27</c:v>
                </c:pt>
                <c:pt idx="17">
                  <c:v>-112.35</c:v>
                </c:pt>
                <c:pt idx="18">
                  <c:v>-112.55</c:v>
                </c:pt>
                <c:pt idx="19">
                  <c:v>-112.59</c:v>
                </c:pt>
                <c:pt idx="20">
                  <c:v>-112.8</c:v>
                </c:pt>
                <c:pt idx="21">
                  <c:v>-113.02</c:v>
                </c:pt>
                <c:pt idx="22">
                  <c:v>-113.21</c:v>
                </c:pt>
                <c:pt idx="23">
                  <c:v>-114.7</c:v>
                </c:pt>
                <c:pt idx="24">
                  <c:v>-115.46</c:v>
                </c:pt>
                <c:pt idx="25">
                  <c:v>-116.14</c:v>
                </c:pt>
                <c:pt idx="26">
                  <c:v>-116.16</c:v>
                </c:pt>
                <c:pt idx="27">
                  <c:v>-116.64</c:v>
                </c:pt>
                <c:pt idx="28">
                  <c:v>-116.79</c:v>
                </c:pt>
                <c:pt idx="29">
                  <c:v>-117.56</c:v>
                </c:pt>
                <c:pt idx="30">
                  <c:v>-118.66</c:v>
                </c:pt>
                <c:pt idx="31">
                  <c:v>-118.8</c:v>
                </c:pt>
                <c:pt idx="32">
                  <c:v>-118.85</c:v>
                </c:pt>
                <c:pt idx="33">
                  <c:v>-119.23</c:v>
                </c:pt>
                <c:pt idx="34">
                  <c:v>-123.13</c:v>
                </c:pt>
                <c:pt idx="35">
                  <c:v>-126.03</c:v>
                </c:pt>
                <c:pt idx="36">
                  <c:v>-128.91</c:v>
                </c:pt>
                <c:pt idx="37">
                  <c:v>-128.97999999999999</c:v>
                </c:pt>
                <c:pt idx="38">
                  <c:v>-129.52000000000001</c:v>
                </c:pt>
                <c:pt idx="39">
                  <c:v>-130.22999999999999</c:v>
                </c:pt>
                <c:pt idx="40">
                  <c:v>-131.4</c:v>
                </c:pt>
                <c:pt idx="41">
                  <c:v>-136.15</c:v>
                </c:pt>
                <c:pt idx="42">
                  <c:v>-160.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140632"/>
        <c:axId val="212138672"/>
      </c:scatterChart>
      <c:valAx>
        <c:axId val="21214063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2138672"/>
        <c:crosses val="autoZero"/>
        <c:crossBetween val="midCat"/>
      </c:valAx>
      <c:valAx>
        <c:axId val="21213867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214063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2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21'!$D$2:$D$28</c:f>
              <c:numCache>
                <c:formatCode>General</c:formatCode>
                <c:ptCount val="27"/>
                <c:pt idx="0">
                  <c:v>12.332100000000001</c:v>
                </c:pt>
                <c:pt idx="1">
                  <c:v>13.132899999999999</c:v>
                </c:pt>
                <c:pt idx="2">
                  <c:v>14.516500000000001</c:v>
                </c:pt>
                <c:pt idx="3">
                  <c:v>16.283999999999999</c:v>
                </c:pt>
                <c:pt idx="4">
                  <c:v>18.6005</c:v>
                </c:pt>
                <c:pt idx="5">
                  <c:v>22.235700000000001</c:v>
                </c:pt>
                <c:pt idx="6">
                  <c:v>27.4634</c:v>
                </c:pt>
                <c:pt idx="7">
                  <c:v>24.906199999999998</c:v>
                </c:pt>
                <c:pt idx="8">
                  <c:v>24.189800000000002</c:v>
                </c:pt>
                <c:pt idx="9">
                  <c:v>29.921299999999999</c:v>
                </c:pt>
                <c:pt idx="10">
                  <c:v>16.7515</c:v>
                </c:pt>
                <c:pt idx="11">
                  <c:v>31.6311</c:v>
                </c:pt>
                <c:pt idx="12">
                  <c:v>10.9131</c:v>
                </c:pt>
                <c:pt idx="13">
                  <c:v>13.1457</c:v>
                </c:pt>
                <c:pt idx="14">
                  <c:v>31.036899999999999</c:v>
                </c:pt>
                <c:pt idx="15">
                  <c:v>14.8895</c:v>
                </c:pt>
                <c:pt idx="16">
                  <c:v>23.098400000000002</c:v>
                </c:pt>
                <c:pt idx="17">
                  <c:v>26.676500000000001</c:v>
                </c:pt>
                <c:pt idx="18">
                  <c:v>20.786000000000001</c:v>
                </c:pt>
                <c:pt idx="19">
                  <c:v>22.4665</c:v>
                </c:pt>
                <c:pt idx="20">
                  <c:v>15.2544</c:v>
                </c:pt>
                <c:pt idx="21">
                  <c:v>10.153</c:v>
                </c:pt>
                <c:pt idx="22">
                  <c:v>20.7193</c:v>
                </c:pt>
                <c:pt idx="23">
                  <c:v>24.875599999999999</c:v>
                </c:pt>
                <c:pt idx="24">
                  <c:v>14.0282</c:v>
                </c:pt>
                <c:pt idx="25">
                  <c:v>30.1402</c:v>
                </c:pt>
                <c:pt idx="26">
                  <c:v>15.631399999999999</c:v>
                </c:pt>
              </c:numCache>
            </c:numRef>
          </c:xVal>
          <c:yVal>
            <c:numRef>
              <c:f>'E21'!$G$2:$G$28</c:f>
              <c:numCache>
                <c:formatCode>General</c:formatCode>
                <c:ptCount val="27"/>
                <c:pt idx="0">
                  <c:v>-9.76</c:v>
                </c:pt>
                <c:pt idx="1">
                  <c:v>-21.54</c:v>
                </c:pt>
                <c:pt idx="2">
                  <c:v>-28.26</c:v>
                </c:pt>
                <c:pt idx="3">
                  <c:v>-33.72</c:v>
                </c:pt>
                <c:pt idx="4">
                  <c:v>-49.25</c:v>
                </c:pt>
                <c:pt idx="5">
                  <c:v>-64.92</c:v>
                </c:pt>
                <c:pt idx="6">
                  <c:v>-72.760000000000005</c:v>
                </c:pt>
                <c:pt idx="7">
                  <c:v>-76.89</c:v>
                </c:pt>
                <c:pt idx="8">
                  <c:v>-77.02</c:v>
                </c:pt>
                <c:pt idx="9">
                  <c:v>-79.010000000000005</c:v>
                </c:pt>
                <c:pt idx="10">
                  <c:v>-89.28</c:v>
                </c:pt>
                <c:pt idx="11">
                  <c:v>-90.11</c:v>
                </c:pt>
                <c:pt idx="12">
                  <c:v>-95.54</c:v>
                </c:pt>
                <c:pt idx="13">
                  <c:v>-95.72</c:v>
                </c:pt>
                <c:pt idx="14">
                  <c:v>-101.35</c:v>
                </c:pt>
                <c:pt idx="15">
                  <c:v>-101.52</c:v>
                </c:pt>
                <c:pt idx="16">
                  <c:v>-102.24</c:v>
                </c:pt>
                <c:pt idx="17">
                  <c:v>-102.42</c:v>
                </c:pt>
                <c:pt idx="18">
                  <c:v>-102.89</c:v>
                </c:pt>
                <c:pt idx="19">
                  <c:v>-103.5</c:v>
                </c:pt>
                <c:pt idx="20">
                  <c:v>-106.23</c:v>
                </c:pt>
                <c:pt idx="21">
                  <c:v>-106.94</c:v>
                </c:pt>
                <c:pt idx="22">
                  <c:v>-110.74</c:v>
                </c:pt>
                <c:pt idx="23">
                  <c:v>-112.23</c:v>
                </c:pt>
                <c:pt idx="24">
                  <c:v>-112.95</c:v>
                </c:pt>
                <c:pt idx="25">
                  <c:v>-119.37</c:v>
                </c:pt>
                <c:pt idx="26">
                  <c:v>-122.3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953424"/>
        <c:axId val="209953816"/>
      </c:scatterChart>
      <c:valAx>
        <c:axId val="20995342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09953816"/>
        <c:crosses val="autoZero"/>
        <c:crossBetween val="midCat"/>
      </c:valAx>
      <c:valAx>
        <c:axId val="20995381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995342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3'!$D$2:$D$28</c:f>
              <c:numCache>
                <c:formatCode>General</c:formatCode>
                <c:ptCount val="27"/>
                <c:pt idx="0">
                  <c:v>13.495799999999999</c:v>
                </c:pt>
                <c:pt idx="1">
                  <c:v>3.0137999999999998</c:v>
                </c:pt>
                <c:pt idx="2">
                  <c:v>5.5808999999999997</c:v>
                </c:pt>
                <c:pt idx="3">
                  <c:v>0.96560000000000001</c:v>
                </c:pt>
                <c:pt idx="4">
                  <c:v>7.0892999999999997</c:v>
                </c:pt>
                <c:pt idx="5">
                  <c:v>0.15859999999999999</c:v>
                </c:pt>
                <c:pt idx="6">
                  <c:v>0.92210000000000003</c:v>
                </c:pt>
                <c:pt idx="7">
                  <c:v>3.3140000000000001</c:v>
                </c:pt>
                <c:pt idx="8">
                  <c:v>6.8352000000000004</c:v>
                </c:pt>
                <c:pt idx="9">
                  <c:v>11.5891</c:v>
                </c:pt>
                <c:pt idx="10">
                  <c:v>14.3797</c:v>
                </c:pt>
                <c:pt idx="11">
                  <c:v>13.8683</c:v>
                </c:pt>
                <c:pt idx="12">
                  <c:v>11.9255</c:v>
                </c:pt>
                <c:pt idx="13">
                  <c:v>9.5847999999999995</c:v>
                </c:pt>
                <c:pt idx="14">
                  <c:v>7.5217999999999998</c:v>
                </c:pt>
                <c:pt idx="15">
                  <c:v>6.1841999999999997</c:v>
                </c:pt>
                <c:pt idx="16">
                  <c:v>5.1052</c:v>
                </c:pt>
                <c:pt idx="17">
                  <c:v>4.0857999999999999</c:v>
                </c:pt>
                <c:pt idx="18">
                  <c:v>3.5059999999999998</c:v>
                </c:pt>
                <c:pt idx="19">
                  <c:v>3.3393999999999999</c:v>
                </c:pt>
                <c:pt idx="20">
                  <c:v>3.0095999999999998</c:v>
                </c:pt>
                <c:pt idx="21">
                  <c:v>8.1316000000000006</c:v>
                </c:pt>
                <c:pt idx="22">
                  <c:v>1.9503999999999999</c:v>
                </c:pt>
                <c:pt idx="23">
                  <c:v>5.7424999999999997</c:v>
                </c:pt>
                <c:pt idx="24">
                  <c:v>4.0221</c:v>
                </c:pt>
                <c:pt idx="25">
                  <c:v>11.144399999999999</c:v>
                </c:pt>
                <c:pt idx="26">
                  <c:v>6.5810000000000004</c:v>
                </c:pt>
              </c:numCache>
            </c:numRef>
          </c:xVal>
          <c:yVal>
            <c:numRef>
              <c:f>'E3'!$G$2:$G$28</c:f>
              <c:numCache>
                <c:formatCode>General</c:formatCode>
                <c:ptCount val="27"/>
                <c:pt idx="0">
                  <c:v>-4.8899999999999997</c:v>
                </c:pt>
                <c:pt idx="1">
                  <c:v>-30.25</c:v>
                </c:pt>
                <c:pt idx="2">
                  <c:v>-30.3</c:v>
                </c:pt>
                <c:pt idx="3">
                  <c:v>-32.99</c:v>
                </c:pt>
                <c:pt idx="4">
                  <c:v>-35.74</c:v>
                </c:pt>
                <c:pt idx="5">
                  <c:v>-36.69</c:v>
                </c:pt>
                <c:pt idx="6">
                  <c:v>-41.14</c:v>
                </c:pt>
                <c:pt idx="7">
                  <c:v>-45.13</c:v>
                </c:pt>
                <c:pt idx="8">
                  <c:v>-48.94</c:v>
                </c:pt>
                <c:pt idx="9">
                  <c:v>-54.16</c:v>
                </c:pt>
                <c:pt idx="10">
                  <c:v>-61.05</c:v>
                </c:pt>
                <c:pt idx="11">
                  <c:v>-68.239999999999995</c:v>
                </c:pt>
                <c:pt idx="12">
                  <c:v>-75.13</c:v>
                </c:pt>
                <c:pt idx="13">
                  <c:v>-84.68</c:v>
                </c:pt>
                <c:pt idx="14">
                  <c:v>-98.22</c:v>
                </c:pt>
                <c:pt idx="15">
                  <c:v>-111.47</c:v>
                </c:pt>
                <c:pt idx="16">
                  <c:v>-123.62</c:v>
                </c:pt>
                <c:pt idx="17">
                  <c:v>-139.71</c:v>
                </c:pt>
                <c:pt idx="18">
                  <c:v>-162.46</c:v>
                </c:pt>
                <c:pt idx="19">
                  <c:v>-177.87</c:v>
                </c:pt>
                <c:pt idx="20">
                  <c:v>-194.8</c:v>
                </c:pt>
                <c:pt idx="21">
                  <c:v>-214.67</c:v>
                </c:pt>
                <c:pt idx="22">
                  <c:v>-217.32</c:v>
                </c:pt>
                <c:pt idx="23">
                  <c:v>-257.85000000000002</c:v>
                </c:pt>
                <c:pt idx="24">
                  <c:v>-267.45999999999998</c:v>
                </c:pt>
                <c:pt idx="25">
                  <c:v>-281.76</c:v>
                </c:pt>
                <c:pt idx="26">
                  <c:v>-287.0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139456"/>
        <c:axId val="212140240"/>
      </c:scatterChart>
      <c:valAx>
        <c:axId val="21213945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2140240"/>
        <c:crosses val="autoZero"/>
        <c:crossBetween val="midCat"/>
      </c:valAx>
      <c:valAx>
        <c:axId val="21214024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213945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4'!$D$2:$D$79</c:f>
              <c:numCache>
                <c:formatCode>General</c:formatCode>
                <c:ptCount val="78"/>
                <c:pt idx="0">
                  <c:v>236.20519999999999</c:v>
                </c:pt>
                <c:pt idx="1">
                  <c:v>267.27719999999999</c:v>
                </c:pt>
                <c:pt idx="2">
                  <c:v>282.19580000000002</c:v>
                </c:pt>
                <c:pt idx="3">
                  <c:v>892.63220000000001</c:v>
                </c:pt>
                <c:pt idx="4">
                  <c:v>925.53859999999997</c:v>
                </c:pt>
                <c:pt idx="5">
                  <c:v>909.08550000000002</c:v>
                </c:pt>
                <c:pt idx="6">
                  <c:v>942.005</c:v>
                </c:pt>
                <c:pt idx="7">
                  <c:v>876.15840000000003</c:v>
                </c:pt>
                <c:pt idx="8">
                  <c:v>958.51509999999996</c:v>
                </c:pt>
                <c:pt idx="9">
                  <c:v>859.63400000000001</c:v>
                </c:pt>
                <c:pt idx="10">
                  <c:v>975.06470000000002</c:v>
                </c:pt>
                <c:pt idx="11">
                  <c:v>843.06380000000001</c:v>
                </c:pt>
                <c:pt idx="12">
                  <c:v>991.65710000000001</c:v>
                </c:pt>
                <c:pt idx="13">
                  <c:v>1008.3058</c:v>
                </c:pt>
                <c:pt idx="14">
                  <c:v>826.42769999999996</c:v>
                </c:pt>
                <c:pt idx="15">
                  <c:v>809.7124</c:v>
                </c:pt>
                <c:pt idx="16">
                  <c:v>1025.0453</c:v>
                </c:pt>
                <c:pt idx="17">
                  <c:v>792.92729999999995</c:v>
                </c:pt>
                <c:pt idx="18">
                  <c:v>1041.8922</c:v>
                </c:pt>
                <c:pt idx="19">
                  <c:v>776.04970000000003</c:v>
                </c:pt>
                <c:pt idx="20">
                  <c:v>298.88260000000002</c:v>
                </c:pt>
                <c:pt idx="21">
                  <c:v>1058.8615</c:v>
                </c:pt>
                <c:pt idx="22">
                  <c:v>759.04499999999996</c:v>
                </c:pt>
                <c:pt idx="23">
                  <c:v>1075.9594</c:v>
                </c:pt>
                <c:pt idx="24">
                  <c:v>741.90170000000001</c:v>
                </c:pt>
                <c:pt idx="25">
                  <c:v>1093.1664000000001</c:v>
                </c:pt>
                <c:pt idx="26">
                  <c:v>724.63059999999996</c:v>
                </c:pt>
                <c:pt idx="27">
                  <c:v>1110.4902999999999</c:v>
                </c:pt>
                <c:pt idx="28">
                  <c:v>707.23559999999998</c:v>
                </c:pt>
                <c:pt idx="29">
                  <c:v>1127.9137000000001</c:v>
                </c:pt>
                <c:pt idx="30">
                  <c:v>689.72739999999999</c:v>
                </c:pt>
                <c:pt idx="31">
                  <c:v>672.12490000000003</c:v>
                </c:pt>
                <c:pt idx="32">
                  <c:v>1145.4974999999999</c:v>
                </c:pt>
                <c:pt idx="33">
                  <c:v>654.39909999999998</c:v>
                </c:pt>
                <c:pt idx="34">
                  <c:v>1163.3018</c:v>
                </c:pt>
                <c:pt idx="35">
                  <c:v>636.51509999999996</c:v>
                </c:pt>
                <c:pt idx="36">
                  <c:v>316.38080000000002</c:v>
                </c:pt>
                <c:pt idx="37">
                  <c:v>618.47919999999999</c:v>
                </c:pt>
                <c:pt idx="38">
                  <c:v>1181.3603000000001</c:v>
                </c:pt>
                <c:pt idx="39">
                  <c:v>600.27440000000001</c:v>
                </c:pt>
                <c:pt idx="40">
                  <c:v>581.90300000000002</c:v>
                </c:pt>
                <c:pt idx="41">
                  <c:v>1199.7059999999999</c:v>
                </c:pt>
                <c:pt idx="42">
                  <c:v>563.39430000000004</c:v>
                </c:pt>
                <c:pt idx="43">
                  <c:v>334.68700000000001</c:v>
                </c:pt>
                <c:pt idx="44">
                  <c:v>544.75609999999995</c:v>
                </c:pt>
                <c:pt idx="45">
                  <c:v>525.99559999999997</c:v>
                </c:pt>
                <c:pt idx="46">
                  <c:v>1218.3744999999999</c:v>
                </c:pt>
                <c:pt idx="47">
                  <c:v>353.44569999999999</c:v>
                </c:pt>
                <c:pt idx="48">
                  <c:v>507.096</c:v>
                </c:pt>
                <c:pt idx="49">
                  <c:v>1237.2991999999999</c:v>
                </c:pt>
                <c:pt idx="50">
                  <c:v>488.05</c:v>
                </c:pt>
                <c:pt idx="51">
                  <c:v>372.49720000000002</c:v>
                </c:pt>
                <c:pt idx="52">
                  <c:v>468.89080000000001</c:v>
                </c:pt>
                <c:pt idx="53">
                  <c:v>391.70929999999998</c:v>
                </c:pt>
                <c:pt idx="54">
                  <c:v>410.98669999999998</c:v>
                </c:pt>
                <c:pt idx="55">
                  <c:v>449.63560000000001</c:v>
                </c:pt>
                <c:pt idx="56">
                  <c:v>430.30990000000003</c:v>
                </c:pt>
                <c:pt idx="57">
                  <c:v>1256.4779000000001</c:v>
                </c:pt>
                <c:pt idx="58">
                  <c:v>250.714</c:v>
                </c:pt>
                <c:pt idx="59">
                  <c:v>1276.0354</c:v>
                </c:pt>
                <c:pt idx="60">
                  <c:v>1295.9773</c:v>
                </c:pt>
                <c:pt idx="61">
                  <c:v>1316.4528</c:v>
                </c:pt>
                <c:pt idx="62">
                  <c:v>1337.5986</c:v>
                </c:pt>
                <c:pt idx="63">
                  <c:v>1359.4485999999999</c:v>
                </c:pt>
                <c:pt idx="64">
                  <c:v>1382.0749000000001</c:v>
                </c:pt>
                <c:pt idx="65">
                  <c:v>1405.4552000000001</c:v>
                </c:pt>
                <c:pt idx="66">
                  <c:v>1429.2954</c:v>
                </c:pt>
                <c:pt idx="67">
                  <c:v>1452.1211000000001</c:v>
                </c:pt>
                <c:pt idx="68">
                  <c:v>1472.5359000000001</c:v>
                </c:pt>
                <c:pt idx="69">
                  <c:v>1485.511</c:v>
                </c:pt>
                <c:pt idx="70">
                  <c:v>1487.0907999999999</c:v>
                </c:pt>
                <c:pt idx="71">
                  <c:v>1480.1448</c:v>
                </c:pt>
                <c:pt idx="72">
                  <c:v>1465.6617000000001</c:v>
                </c:pt>
                <c:pt idx="73">
                  <c:v>1443.3768</c:v>
                </c:pt>
                <c:pt idx="74">
                  <c:v>1418.1279999999999</c:v>
                </c:pt>
                <c:pt idx="75">
                  <c:v>1392.0173</c:v>
                </c:pt>
                <c:pt idx="76">
                  <c:v>1366.7297000000001</c:v>
                </c:pt>
                <c:pt idx="77">
                  <c:v>1343.6396999999999</c:v>
                </c:pt>
              </c:numCache>
            </c:numRef>
          </c:xVal>
          <c:yVal>
            <c:numRef>
              <c:f>'E4'!$G$2:$G$79</c:f>
              <c:numCache>
                <c:formatCode>General</c:formatCode>
                <c:ptCount val="78"/>
                <c:pt idx="0">
                  <c:v>-15.27</c:v>
                </c:pt>
                <c:pt idx="1">
                  <c:v>-22.5</c:v>
                </c:pt>
                <c:pt idx="2">
                  <c:v>-27.74</c:v>
                </c:pt>
                <c:pt idx="3">
                  <c:v>-27.81</c:v>
                </c:pt>
                <c:pt idx="4">
                  <c:v>-27.81</c:v>
                </c:pt>
                <c:pt idx="5">
                  <c:v>-27.83</c:v>
                </c:pt>
                <c:pt idx="6">
                  <c:v>-27.87</c:v>
                </c:pt>
                <c:pt idx="7">
                  <c:v>-27.9</c:v>
                </c:pt>
                <c:pt idx="8">
                  <c:v>-27.96</c:v>
                </c:pt>
                <c:pt idx="9">
                  <c:v>-27.99</c:v>
                </c:pt>
                <c:pt idx="10">
                  <c:v>-28.01</c:v>
                </c:pt>
                <c:pt idx="11">
                  <c:v>-28.06</c:v>
                </c:pt>
                <c:pt idx="12">
                  <c:v>-28.11</c:v>
                </c:pt>
                <c:pt idx="13">
                  <c:v>-28.21</c:v>
                </c:pt>
                <c:pt idx="14">
                  <c:v>-28.22</c:v>
                </c:pt>
                <c:pt idx="15">
                  <c:v>-28.34</c:v>
                </c:pt>
                <c:pt idx="16">
                  <c:v>-28.43</c:v>
                </c:pt>
                <c:pt idx="17">
                  <c:v>-28.47</c:v>
                </c:pt>
                <c:pt idx="18">
                  <c:v>-28.59</c:v>
                </c:pt>
                <c:pt idx="19">
                  <c:v>-28.66</c:v>
                </c:pt>
                <c:pt idx="20">
                  <c:v>-28.72</c:v>
                </c:pt>
                <c:pt idx="21">
                  <c:v>-28.86</c:v>
                </c:pt>
                <c:pt idx="22">
                  <c:v>-28.92</c:v>
                </c:pt>
                <c:pt idx="23">
                  <c:v>-29.04</c:v>
                </c:pt>
                <c:pt idx="24">
                  <c:v>-29.15</c:v>
                </c:pt>
                <c:pt idx="25">
                  <c:v>-29.25</c:v>
                </c:pt>
                <c:pt idx="26">
                  <c:v>-29.37</c:v>
                </c:pt>
                <c:pt idx="27">
                  <c:v>-29.45</c:v>
                </c:pt>
                <c:pt idx="28">
                  <c:v>-29.59</c:v>
                </c:pt>
                <c:pt idx="29">
                  <c:v>-29.6</c:v>
                </c:pt>
                <c:pt idx="30">
                  <c:v>-29.76</c:v>
                </c:pt>
                <c:pt idx="31">
                  <c:v>-29.92</c:v>
                </c:pt>
                <c:pt idx="32">
                  <c:v>-30.02</c:v>
                </c:pt>
                <c:pt idx="33">
                  <c:v>-30.2</c:v>
                </c:pt>
                <c:pt idx="34">
                  <c:v>-30.38</c:v>
                </c:pt>
                <c:pt idx="35">
                  <c:v>-30.48</c:v>
                </c:pt>
                <c:pt idx="36">
                  <c:v>-30.59</c:v>
                </c:pt>
                <c:pt idx="37">
                  <c:v>-30.73</c:v>
                </c:pt>
                <c:pt idx="38">
                  <c:v>-30.91</c:v>
                </c:pt>
                <c:pt idx="39">
                  <c:v>-31.07</c:v>
                </c:pt>
                <c:pt idx="40">
                  <c:v>-31.32</c:v>
                </c:pt>
                <c:pt idx="41">
                  <c:v>-31.39</c:v>
                </c:pt>
                <c:pt idx="42">
                  <c:v>-31.55</c:v>
                </c:pt>
                <c:pt idx="43">
                  <c:v>-31.57</c:v>
                </c:pt>
                <c:pt idx="44">
                  <c:v>-31.78</c:v>
                </c:pt>
                <c:pt idx="45">
                  <c:v>-31.98</c:v>
                </c:pt>
                <c:pt idx="46">
                  <c:v>-32.049999999999997</c:v>
                </c:pt>
                <c:pt idx="47">
                  <c:v>-32.19</c:v>
                </c:pt>
                <c:pt idx="48">
                  <c:v>-32.270000000000003</c:v>
                </c:pt>
                <c:pt idx="49">
                  <c:v>-32.29</c:v>
                </c:pt>
                <c:pt idx="50">
                  <c:v>-32.5</c:v>
                </c:pt>
                <c:pt idx="51">
                  <c:v>-32.6</c:v>
                </c:pt>
                <c:pt idx="52">
                  <c:v>-32.659999999999997</c:v>
                </c:pt>
                <c:pt idx="53">
                  <c:v>-32.75</c:v>
                </c:pt>
                <c:pt idx="54">
                  <c:v>-32.83</c:v>
                </c:pt>
                <c:pt idx="55">
                  <c:v>-32.840000000000003</c:v>
                </c:pt>
                <c:pt idx="56">
                  <c:v>-32.909999999999997</c:v>
                </c:pt>
                <c:pt idx="57">
                  <c:v>-32.94</c:v>
                </c:pt>
                <c:pt idx="58">
                  <c:v>-33.53</c:v>
                </c:pt>
                <c:pt idx="59">
                  <c:v>-33.619999999999997</c:v>
                </c:pt>
                <c:pt idx="60">
                  <c:v>-34.35</c:v>
                </c:pt>
                <c:pt idx="61">
                  <c:v>-35.74</c:v>
                </c:pt>
                <c:pt idx="62">
                  <c:v>-37.020000000000003</c:v>
                </c:pt>
                <c:pt idx="63">
                  <c:v>-38.54</c:v>
                </c:pt>
                <c:pt idx="64">
                  <c:v>-40.1</c:v>
                </c:pt>
                <c:pt idx="65">
                  <c:v>-41.54</c:v>
                </c:pt>
                <c:pt idx="66">
                  <c:v>-43.45</c:v>
                </c:pt>
                <c:pt idx="67">
                  <c:v>-45.61</c:v>
                </c:pt>
                <c:pt idx="68">
                  <c:v>-48.18</c:v>
                </c:pt>
                <c:pt idx="69">
                  <c:v>-52.36</c:v>
                </c:pt>
                <c:pt idx="70">
                  <c:v>-56.41</c:v>
                </c:pt>
                <c:pt idx="71">
                  <c:v>-59.97</c:v>
                </c:pt>
                <c:pt idx="72">
                  <c:v>-65.3</c:v>
                </c:pt>
                <c:pt idx="73">
                  <c:v>-75.91</c:v>
                </c:pt>
                <c:pt idx="74">
                  <c:v>-78.489999999999995</c:v>
                </c:pt>
                <c:pt idx="75">
                  <c:v>-85.01</c:v>
                </c:pt>
                <c:pt idx="76">
                  <c:v>-97.61</c:v>
                </c:pt>
                <c:pt idx="77">
                  <c:v>-97.6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139848"/>
        <c:axId val="214782960"/>
      </c:scatterChart>
      <c:valAx>
        <c:axId val="21213984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4782960"/>
        <c:crosses val="autoZero"/>
        <c:crossBetween val="midCat"/>
      </c:valAx>
      <c:valAx>
        <c:axId val="21478296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213984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5'!$D$2:$D$27</c:f>
              <c:numCache>
                <c:formatCode>General</c:formatCode>
                <c:ptCount val="26"/>
                <c:pt idx="0">
                  <c:v>4.1132</c:v>
                </c:pt>
                <c:pt idx="1">
                  <c:v>4.1372999999999998</c:v>
                </c:pt>
                <c:pt idx="2">
                  <c:v>4.2323000000000004</c:v>
                </c:pt>
                <c:pt idx="3">
                  <c:v>4.3468</c:v>
                </c:pt>
                <c:pt idx="4">
                  <c:v>4.4786999999999999</c:v>
                </c:pt>
                <c:pt idx="5">
                  <c:v>4.6401000000000003</c:v>
                </c:pt>
                <c:pt idx="6">
                  <c:v>4.8379000000000003</c:v>
                </c:pt>
                <c:pt idx="7">
                  <c:v>5.0696000000000003</c:v>
                </c:pt>
                <c:pt idx="8">
                  <c:v>5.3297999999999996</c:v>
                </c:pt>
                <c:pt idx="9">
                  <c:v>5.6140999999999996</c:v>
                </c:pt>
                <c:pt idx="10">
                  <c:v>5.9077000000000002</c:v>
                </c:pt>
                <c:pt idx="11">
                  <c:v>6.1689999999999996</c:v>
                </c:pt>
                <c:pt idx="12">
                  <c:v>3.8403</c:v>
                </c:pt>
                <c:pt idx="13">
                  <c:v>6.3440000000000003</c:v>
                </c:pt>
                <c:pt idx="14">
                  <c:v>6.4015000000000004</c:v>
                </c:pt>
                <c:pt idx="15">
                  <c:v>6.3042999999999996</c:v>
                </c:pt>
                <c:pt idx="16">
                  <c:v>5.1692</c:v>
                </c:pt>
                <c:pt idx="17">
                  <c:v>2.3567</c:v>
                </c:pt>
                <c:pt idx="18">
                  <c:v>3.7443</c:v>
                </c:pt>
                <c:pt idx="19">
                  <c:v>6.0449999999999999</c:v>
                </c:pt>
                <c:pt idx="20">
                  <c:v>5.5735999999999999</c:v>
                </c:pt>
                <c:pt idx="21">
                  <c:v>4.4828000000000001</c:v>
                </c:pt>
                <c:pt idx="22">
                  <c:v>3.9203999999999999</c:v>
                </c:pt>
                <c:pt idx="23">
                  <c:v>0.67810000000000004</c:v>
                </c:pt>
                <c:pt idx="24">
                  <c:v>3.4312</c:v>
                </c:pt>
                <c:pt idx="25">
                  <c:v>1.5001</c:v>
                </c:pt>
              </c:numCache>
            </c:numRef>
          </c:xVal>
          <c:yVal>
            <c:numRef>
              <c:f>'E5'!$G$2:$G$27</c:f>
              <c:numCache>
                <c:formatCode>General</c:formatCode>
                <c:ptCount val="26"/>
                <c:pt idx="0">
                  <c:v>-11.75</c:v>
                </c:pt>
                <c:pt idx="1">
                  <c:v>-35.76</c:v>
                </c:pt>
                <c:pt idx="2">
                  <c:v>-42.02</c:v>
                </c:pt>
                <c:pt idx="3">
                  <c:v>-44.08</c:v>
                </c:pt>
                <c:pt idx="4">
                  <c:v>-49.44</c:v>
                </c:pt>
                <c:pt idx="5">
                  <c:v>-56.69</c:v>
                </c:pt>
                <c:pt idx="6">
                  <c:v>-67.27</c:v>
                </c:pt>
                <c:pt idx="7">
                  <c:v>-77.69</c:v>
                </c:pt>
                <c:pt idx="8">
                  <c:v>-87.73</c:v>
                </c:pt>
                <c:pt idx="9">
                  <c:v>-101.6</c:v>
                </c:pt>
                <c:pt idx="10">
                  <c:v>-116.2</c:v>
                </c:pt>
                <c:pt idx="11">
                  <c:v>-132.36000000000001</c:v>
                </c:pt>
                <c:pt idx="12">
                  <c:v>-141.80000000000001</c:v>
                </c:pt>
                <c:pt idx="13">
                  <c:v>-143.51</c:v>
                </c:pt>
                <c:pt idx="14">
                  <c:v>-158.19999999999999</c:v>
                </c:pt>
                <c:pt idx="15">
                  <c:v>-163.53</c:v>
                </c:pt>
                <c:pt idx="16">
                  <c:v>-172.86</c:v>
                </c:pt>
                <c:pt idx="17">
                  <c:v>-176.57</c:v>
                </c:pt>
                <c:pt idx="18">
                  <c:v>-176.63</c:v>
                </c:pt>
                <c:pt idx="19">
                  <c:v>-177.72</c:v>
                </c:pt>
                <c:pt idx="20">
                  <c:v>-181.83</c:v>
                </c:pt>
                <c:pt idx="21">
                  <c:v>-202.26</c:v>
                </c:pt>
                <c:pt idx="22">
                  <c:v>-241.28</c:v>
                </c:pt>
                <c:pt idx="23">
                  <c:v>-406.71</c:v>
                </c:pt>
                <c:pt idx="24">
                  <c:v>-428.69</c:v>
                </c:pt>
                <c:pt idx="25">
                  <c:v>-1876.1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781784"/>
        <c:axId val="214782568"/>
      </c:scatterChart>
      <c:valAx>
        <c:axId val="21478178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4782568"/>
        <c:crosses val="autoZero"/>
        <c:crossBetween val="midCat"/>
      </c:valAx>
      <c:valAx>
        <c:axId val="21478256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478178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E6'!$D$2:$D$54</c:f>
              <c:strCache>
                <c:ptCount val="53"/>
                <c:pt idx="0">
                  <c:v>20.3079</c:v>
                </c:pt>
                <c:pt idx="1">
                  <c:v>18.7473</c:v>
                </c:pt>
                <c:pt idx="2">
                  <c:v>19.5858</c:v>
                </c:pt>
                <c:pt idx="3">
                  <c:v>17.8976</c:v>
                </c:pt>
                <c:pt idx="4">
                  <c:v>16.9584</c:v>
                </c:pt>
                <c:pt idx="5">
                  <c:v>15.9501</c:v>
                </c:pt>
                <c:pt idx="6">
                  <c:v>14.8868</c:v>
                </c:pt>
                <c:pt idx="7">
                  <c:v>13.7684</c:v>
                </c:pt>
                <c:pt idx="8">
                  <c:v>12.6384</c:v>
                </c:pt>
                <c:pt idx="9">
                  <c:v>11.5194</c:v>
                </c:pt>
                <c:pt idx="10">
                  <c:v>10.4235</c:v>
                </c:pt>
                <c:pt idx="11">
                  <c:v>9.3642</c:v>
                </c:pt>
                <c:pt idx="12">
                  <c:v>8.344</c:v>
                </c:pt>
                <c:pt idx="13">
                  <c:v>7.3819</c:v>
                </c:pt>
                <c:pt idx="14">
                  <c:v>6.5064</c:v>
                </c:pt>
                <c:pt idx="15">
                  <c:v>5.7273</c:v>
                </c:pt>
                <c:pt idx="16">
                  <c:v>5.0427</c:v>
                </c:pt>
                <c:pt idx="17">
                  <c:v>4.4451</c:v>
                </c:pt>
                <c:pt idx="18">
                  <c:v>3.9079</c:v>
                </c:pt>
                <c:pt idx="19">
                  <c:v>3.3972</c:v>
                </c:pt>
                <c:pt idx="20">
                  <c:v>2.9208</c:v>
                </c:pt>
                <c:pt idx="21">
                  <c:v>2.5013</c:v>
                </c:pt>
                <c:pt idx="22">
                  <c:v>2.1309</c:v>
                </c:pt>
                <c:pt idx="23">
                  <c:v>1.794</c:v>
                </c:pt>
                <c:pt idx="24">
                  <c:v>1.476</c:v>
                </c:pt>
                <c:pt idx="25">
                  <c:v>1.1671</c:v>
                </c:pt>
                <c:pt idx="26">
                  <c:v>0.8702</c:v>
                </c:pt>
                <c:pt idx="27">
                  <c:v>0.6257</c:v>
                </c:pt>
                <c:pt idx="28">
                  <c:v>0.4027</c:v>
                </c:pt>
                <c:pt idx="29">
                  <c:v>0.2354</c:v>
                </c:pt>
                <c:pt idx="30">
                  <c:v>0.1498</c:v>
                </c:pt>
                <c:pt idx="31">
                  <c:v>0.1745</c:v>
                </c:pt>
                <c:pt idx="32">
                  <c:v>1.9423</c:v>
                </c:pt>
                <c:pt idx="33">
                  <c:v>28.1789</c:v>
                </c:pt>
                <c:pt idx="34">
                  <c:v>5.3335</c:v>
                </c:pt>
                <c:pt idx="35">
                  <c:v>1.7688</c:v>
                </c:pt>
                <c:pt idx="36">
                  <c:v>1.2717</c:v>
                </c:pt>
                <c:pt idx="37">
                  <c:v>3.5519</c:v>
                </c:pt>
                <c:pt idx="38">
                  <c:v>17.2008</c:v>
                </c:pt>
                <c:pt idx="39">
                  <c:v>59.2136</c:v>
                </c:pt>
                <c:pt idx="40">
                  <c:v>0.4651</c:v>
                </c:pt>
                <c:pt idx="41">
                  <c:v>15.4622</c:v>
                </c:pt>
                <c:pt idx="42">
                  <c:v>2.4863</c:v>
                </c:pt>
                <c:pt idx="43">
                  <c:v>51.5446</c:v>
                </c:pt>
                <c:pt idx="44">
                  <c:v>4.7127</c:v>
                </c:pt>
                <c:pt idx="45">
                  <c:v>9.4243</c:v>
                </c:pt>
                <c:pt idx="46">
                  <c:v>32.8142</c:v>
                </c:pt>
                <c:pt idx="47">
                  <c:v>12.4641</c:v>
                </c:pt>
                <c:pt idx="48">
                  <c:v>22.8934</c:v>
                </c:pt>
                <c:pt idx="49">
                  <c:v>20.1708</c:v>
                </c:pt>
                <c:pt idx="50">
                  <c:v>43.6501</c:v>
                </c:pt>
                <c:pt idx="51">
                  <c:v>7.0763</c:v>
                </c:pt>
                <c:pt idx="52">
                  <c:v>38.8835</c:v>
                </c:pt>
              </c:strCache>
            </c:strRef>
          </c:tx>
          <c:xVal>
            <c:numRef>
              <c:f>'E6'!$D$2:$D$54</c:f>
              <c:numCache>
                <c:formatCode>General</c:formatCode>
                <c:ptCount val="53"/>
                <c:pt idx="0">
                  <c:v>20.3079</c:v>
                </c:pt>
                <c:pt idx="1">
                  <c:v>18.747299999999999</c:v>
                </c:pt>
                <c:pt idx="2">
                  <c:v>19.585799999999999</c:v>
                </c:pt>
                <c:pt idx="3">
                  <c:v>17.897600000000001</c:v>
                </c:pt>
                <c:pt idx="4">
                  <c:v>16.958400000000001</c:v>
                </c:pt>
                <c:pt idx="5">
                  <c:v>15.950100000000001</c:v>
                </c:pt>
                <c:pt idx="6">
                  <c:v>14.886799999999999</c:v>
                </c:pt>
                <c:pt idx="7">
                  <c:v>13.7684</c:v>
                </c:pt>
                <c:pt idx="8">
                  <c:v>12.638400000000001</c:v>
                </c:pt>
                <c:pt idx="9">
                  <c:v>11.519399999999999</c:v>
                </c:pt>
                <c:pt idx="10">
                  <c:v>10.423500000000001</c:v>
                </c:pt>
                <c:pt idx="11">
                  <c:v>9.3642000000000003</c:v>
                </c:pt>
                <c:pt idx="12">
                  <c:v>8.3439999999999994</c:v>
                </c:pt>
                <c:pt idx="13">
                  <c:v>7.3818999999999999</c:v>
                </c:pt>
                <c:pt idx="14">
                  <c:v>6.5064000000000002</c:v>
                </c:pt>
                <c:pt idx="15">
                  <c:v>5.7272999999999996</c:v>
                </c:pt>
                <c:pt idx="16">
                  <c:v>5.0427</c:v>
                </c:pt>
                <c:pt idx="17">
                  <c:v>4.4451000000000001</c:v>
                </c:pt>
                <c:pt idx="18">
                  <c:v>3.9079000000000002</c:v>
                </c:pt>
                <c:pt idx="19">
                  <c:v>3.3972000000000002</c:v>
                </c:pt>
                <c:pt idx="20">
                  <c:v>2.9207999999999998</c:v>
                </c:pt>
                <c:pt idx="21">
                  <c:v>2.5013000000000001</c:v>
                </c:pt>
                <c:pt idx="22">
                  <c:v>2.1309</c:v>
                </c:pt>
                <c:pt idx="23">
                  <c:v>1.794</c:v>
                </c:pt>
                <c:pt idx="24">
                  <c:v>1.476</c:v>
                </c:pt>
                <c:pt idx="25">
                  <c:v>1.1671</c:v>
                </c:pt>
                <c:pt idx="26">
                  <c:v>0.87019999999999997</c:v>
                </c:pt>
                <c:pt idx="27">
                  <c:v>0.62570000000000003</c:v>
                </c:pt>
                <c:pt idx="28">
                  <c:v>0.4027</c:v>
                </c:pt>
                <c:pt idx="29">
                  <c:v>0.2354</c:v>
                </c:pt>
                <c:pt idx="30">
                  <c:v>0.14979999999999999</c:v>
                </c:pt>
                <c:pt idx="31">
                  <c:v>0.17449999999999999</c:v>
                </c:pt>
                <c:pt idx="32">
                  <c:v>1.9422999999999999</c:v>
                </c:pt>
                <c:pt idx="33">
                  <c:v>28.178899999999999</c:v>
                </c:pt>
                <c:pt idx="34">
                  <c:v>5.3334999999999999</c:v>
                </c:pt>
                <c:pt idx="35">
                  <c:v>1.7687999999999999</c:v>
                </c:pt>
                <c:pt idx="36">
                  <c:v>1.2717000000000001</c:v>
                </c:pt>
                <c:pt idx="37">
                  <c:v>3.5518999999999998</c:v>
                </c:pt>
                <c:pt idx="38">
                  <c:v>17.200800000000001</c:v>
                </c:pt>
                <c:pt idx="39">
                  <c:v>59.2136</c:v>
                </c:pt>
                <c:pt idx="40">
                  <c:v>0.46510000000000001</c:v>
                </c:pt>
                <c:pt idx="41">
                  <c:v>15.462199999999999</c:v>
                </c:pt>
                <c:pt idx="42">
                  <c:v>2.4863</c:v>
                </c:pt>
                <c:pt idx="43">
                  <c:v>51.544600000000003</c:v>
                </c:pt>
                <c:pt idx="44">
                  <c:v>4.7126999999999999</c:v>
                </c:pt>
                <c:pt idx="45">
                  <c:v>9.4243000000000006</c:v>
                </c:pt>
                <c:pt idx="46">
                  <c:v>32.8142</c:v>
                </c:pt>
                <c:pt idx="47">
                  <c:v>12.4641</c:v>
                </c:pt>
                <c:pt idx="48">
                  <c:v>22.8934</c:v>
                </c:pt>
                <c:pt idx="49">
                  <c:v>20.1708</c:v>
                </c:pt>
                <c:pt idx="50">
                  <c:v>43.650100000000002</c:v>
                </c:pt>
                <c:pt idx="51">
                  <c:v>7.0762999999999998</c:v>
                </c:pt>
                <c:pt idx="52">
                  <c:v>38.883499999999998</c:v>
                </c:pt>
              </c:numCache>
            </c:numRef>
          </c:xVal>
          <c:yVal>
            <c:numRef>
              <c:f>'E6'!$G$2:$G$54</c:f>
              <c:numCache>
                <c:formatCode>General</c:formatCode>
                <c:ptCount val="53"/>
                <c:pt idx="0">
                  <c:v>-6.1</c:v>
                </c:pt>
                <c:pt idx="1">
                  <c:v>-12.71</c:v>
                </c:pt>
                <c:pt idx="2">
                  <c:v>-15.81</c:v>
                </c:pt>
                <c:pt idx="3">
                  <c:v>-16.45</c:v>
                </c:pt>
                <c:pt idx="4">
                  <c:v>-17.79</c:v>
                </c:pt>
                <c:pt idx="5">
                  <c:v>-20.41</c:v>
                </c:pt>
                <c:pt idx="6">
                  <c:v>-23.85</c:v>
                </c:pt>
                <c:pt idx="7">
                  <c:v>-27.28</c:v>
                </c:pt>
                <c:pt idx="8">
                  <c:v>-30.63</c:v>
                </c:pt>
                <c:pt idx="9">
                  <c:v>-33.76</c:v>
                </c:pt>
                <c:pt idx="10">
                  <c:v>-36.85</c:v>
                </c:pt>
                <c:pt idx="11">
                  <c:v>-39.840000000000003</c:v>
                </c:pt>
                <c:pt idx="12">
                  <c:v>-42.69</c:v>
                </c:pt>
                <c:pt idx="13">
                  <c:v>-46.87</c:v>
                </c:pt>
                <c:pt idx="14">
                  <c:v>-52.31</c:v>
                </c:pt>
                <c:pt idx="15">
                  <c:v>-57.03</c:v>
                </c:pt>
                <c:pt idx="16">
                  <c:v>-62.53</c:v>
                </c:pt>
                <c:pt idx="17">
                  <c:v>-67.760000000000005</c:v>
                </c:pt>
                <c:pt idx="18">
                  <c:v>-70.989999999999995</c:v>
                </c:pt>
                <c:pt idx="19">
                  <c:v>-71.98</c:v>
                </c:pt>
                <c:pt idx="20">
                  <c:v>-77.180000000000007</c:v>
                </c:pt>
                <c:pt idx="21">
                  <c:v>-83.2</c:v>
                </c:pt>
                <c:pt idx="22">
                  <c:v>-90.41</c:v>
                </c:pt>
                <c:pt idx="23">
                  <c:v>-94.99</c:v>
                </c:pt>
                <c:pt idx="24">
                  <c:v>-99.93</c:v>
                </c:pt>
                <c:pt idx="25">
                  <c:v>-100.28</c:v>
                </c:pt>
                <c:pt idx="26">
                  <c:v>-110.4</c:v>
                </c:pt>
                <c:pt idx="27">
                  <c:v>-114.42</c:v>
                </c:pt>
                <c:pt idx="28">
                  <c:v>-114.59</c:v>
                </c:pt>
                <c:pt idx="29">
                  <c:v>-121.74</c:v>
                </c:pt>
                <c:pt idx="30">
                  <c:v>-124.8</c:v>
                </c:pt>
                <c:pt idx="31">
                  <c:v>-126.58</c:v>
                </c:pt>
                <c:pt idx="32">
                  <c:v>-128.72</c:v>
                </c:pt>
                <c:pt idx="33">
                  <c:v>-132.57</c:v>
                </c:pt>
                <c:pt idx="34">
                  <c:v>-133.56</c:v>
                </c:pt>
                <c:pt idx="35">
                  <c:v>-139.41999999999999</c:v>
                </c:pt>
                <c:pt idx="36">
                  <c:v>-144.07</c:v>
                </c:pt>
                <c:pt idx="37">
                  <c:v>-144.55000000000001</c:v>
                </c:pt>
                <c:pt idx="38">
                  <c:v>-146.68</c:v>
                </c:pt>
                <c:pt idx="39">
                  <c:v>-148.30000000000001</c:v>
                </c:pt>
                <c:pt idx="40">
                  <c:v>-149.35</c:v>
                </c:pt>
                <c:pt idx="41">
                  <c:v>-154.33000000000001</c:v>
                </c:pt>
                <c:pt idx="42">
                  <c:v>-157.44999999999999</c:v>
                </c:pt>
                <c:pt idx="43">
                  <c:v>-159.13</c:v>
                </c:pt>
                <c:pt idx="44">
                  <c:v>-159.38999999999999</c:v>
                </c:pt>
                <c:pt idx="45">
                  <c:v>-160.41</c:v>
                </c:pt>
                <c:pt idx="46">
                  <c:v>-161.54</c:v>
                </c:pt>
                <c:pt idx="47">
                  <c:v>-172.32</c:v>
                </c:pt>
                <c:pt idx="48">
                  <c:v>-174.78</c:v>
                </c:pt>
                <c:pt idx="49">
                  <c:v>-179.4</c:v>
                </c:pt>
                <c:pt idx="50">
                  <c:v>-181.14</c:v>
                </c:pt>
                <c:pt idx="51">
                  <c:v>-184.97</c:v>
                </c:pt>
                <c:pt idx="52">
                  <c:v>-188.5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7029344"/>
        <c:axId val="477028952"/>
      </c:scatterChart>
      <c:valAx>
        <c:axId val="47702934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7028952"/>
        <c:crosses val="autoZero"/>
        <c:crossBetween val="midCat"/>
      </c:valAx>
      <c:valAx>
        <c:axId val="4770289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702934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7'!$D$2:$D$28</c:f>
              <c:numCache>
                <c:formatCode>General</c:formatCode>
                <c:ptCount val="27"/>
                <c:pt idx="0">
                  <c:v>5.3544</c:v>
                </c:pt>
                <c:pt idx="1">
                  <c:v>4.9053000000000004</c:v>
                </c:pt>
                <c:pt idx="2">
                  <c:v>4.2439999999999998</c:v>
                </c:pt>
                <c:pt idx="3">
                  <c:v>3.5371000000000001</c:v>
                </c:pt>
                <c:pt idx="4">
                  <c:v>2.7614000000000001</c:v>
                </c:pt>
                <c:pt idx="5">
                  <c:v>1.8673</c:v>
                </c:pt>
                <c:pt idx="6">
                  <c:v>1.0044</c:v>
                </c:pt>
                <c:pt idx="7">
                  <c:v>0.43709999999999999</c:v>
                </c:pt>
                <c:pt idx="8">
                  <c:v>0.31640000000000001</c:v>
                </c:pt>
                <c:pt idx="9">
                  <c:v>0.56699999999999995</c:v>
                </c:pt>
                <c:pt idx="10">
                  <c:v>1.9567000000000001</c:v>
                </c:pt>
                <c:pt idx="11">
                  <c:v>3.3424999999999998</c:v>
                </c:pt>
                <c:pt idx="12">
                  <c:v>2.64</c:v>
                </c:pt>
                <c:pt idx="13">
                  <c:v>1.2011000000000001</c:v>
                </c:pt>
                <c:pt idx="14">
                  <c:v>4.1624999999999996</c:v>
                </c:pt>
                <c:pt idx="15">
                  <c:v>6.5311000000000003</c:v>
                </c:pt>
                <c:pt idx="16">
                  <c:v>5.2846000000000002</c:v>
                </c:pt>
                <c:pt idx="17">
                  <c:v>13.0581</c:v>
                </c:pt>
                <c:pt idx="18">
                  <c:v>7.9573999999999998</c:v>
                </c:pt>
                <c:pt idx="19">
                  <c:v>11.5562</c:v>
                </c:pt>
                <c:pt idx="20">
                  <c:v>16.642099999999999</c:v>
                </c:pt>
                <c:pt idx="21">
                  <c:v>9.7333999999999996</c:v>
                </c:pt>
                <c:pt idx="22">
                  <c:v>14.732100000000001</c:v>
                </c:pt>
                <c:pt idx="23">
                  <c:v>18.555499999999999</c:v>
                </c:pt>
                <c:pt idx="24">
                  <c:v>17.866399999999999</c:v>
                </c:pt>
                <c:pt idx="25">
                  <c:v>18.715699999999998</c:v>
                </c:pt>
                <c:pt idx="26">
                  <c:v>2.7789999999999999</c:v>
                </c:pt>
              </c:numCache>
            </c:numRef>
          </c:xVal>
          <c:yVal>
            <c:numRef>
              <c:f>'E7'!$G$2:$G$28</c:f>
              <c:numCache>
                <c:formatCode>General</c:formatCode>
                <c:ptCount val="27"/>
                <c:pt idx="0">
                  <c:v>-2.62</c:v>
                </c:pt>
                <c:pt idx="1">
                  <c:v>-29.05</c:v>
                </c:pt>
                <c:pt idx="2">
                  <c:v>-32.590000000000003</c:v>
                </c:pt>
                <c:pt idx="3">
                  <c:v>-35.5</c:v>
                </c:pt>
                <c:pt idx="4">
                  <c:v>-42.32</c:v>
                </c:pt>
                <c:pt idx="5">
                  <c:v>-54.01</c:v>
                </c:pt>
                <c:pt idx="6">
                  <c:v>-73.069999999999993</c:v>
                </c:pt>
                <c:pt idx="7">
                  <c:v>-90.71</c:v>
                </c:pt>
                <c:pt idx="8">
                  <c:v>-109.92</c:v>
                </c:pt>
                <c:pt idx="9">
                  <c:v>-118.83</c:v>
                </c:pt>
                <c:pt idx="10">
                  <c:v>-126.75</c:v>
                </c:pt>
                <c:pt idx="11">
                  <c:v>-127.99</c:v>
                </c:pt>
                <c:pt idx="12">
                  <c:v>-130.22</c:v>
                </c:pt>
                <c:pt idx="13">
                  <c:v>-134.93</c:v>
                </c:pt>
                <c:pt idx="14">
                  <c:v>-137.88</c:v>
                </c:pt>
                <c:pt idx="15">
                  <c:v>-145.25</c:v>
                </c:pt>
                <c:pt idx="16">
                  <c:v>-146.47</c:v>
                </c:pt>
                <c:pt idx="17">
                  <c:v>-146.96</c:v>
                </c:pt>
                <c:pt idx="18">
                  <c:v>-157.11000000000001</c:v>
                </c:pt>
                <c:pt idx="19">
                  <c:v>-159.88</c:v>
                </c:pt>
                <c:pt idx="20">
                  <c:v>-162.36000000000001</c:v>
                </c:pt>
                <c:pt idx="21">
                  <c:v>-165.96</c:v>
                </c:pt>
                <c:pt idx="22">
                  <c:v>-170.07</c:v>
                </c:pt>
                <c:pt idx="23">
                  <c:v>-170.5</c:v>
                </c:pt>
                <c:pt idx="24">
                  <c:v>-179.63</c:v>
                </c:pt>
                <c:pt idx="25">
                  <c:v>-237.9</c:v>
                </c:pt>
                <c:pt idx="26">
                  <c:v>-370.2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2724928"/>
        <c:axId val="472725712"/>
      </c:scatterChart>
      <c:valAx>
        <c:axId val="47272492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2725712"/>
        <c:crosses val="autoZero"/>
        <c:crossBetween val="midCat"/>
      </c:valAx>
      <c:valAx>
        <c:axId val="4727257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272492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8'!$D$2:$D$11</c:f>
              <c:numCache>
                <c:formatCode>General</c:formatCode>
                <c:ptCount val="10"/>
                <c:pt idx="0">
                  <c:v>9.9517000000000007</c:v>
                </c:pt>
                <c:pt idx="1">
                  <c:v>9.4405999999999999</c:v>
                </c:pt>
                <c:pt idx="2">
                  <c:v>8.8333999999999993</c:v>
                </c:pt>
                <c:pt idx="3">
                  <c:v>8.0866000000000007</c:v>
                </c:pt>
                <c:pt idx="4">
                  <c:v>7.2187000000000001</c:v>
                </c:pt>
                <c:pt idx="5">
                  <c:v>6.2324999999999999</c:v>
                </c:pt>
                <c:pt idx="6">
                  <c:v>5.1265999999999998</c:v>
                </c:pt>
                <c:pt idx="7">
                  <c:v>3.9020999999999999</c:v>
                </c:pt>
                <c:pt idx="8">
                  <c:v>2.6053999999999999</c:v>
                </c:pt>
                <c:pt idx="9">
                  <c:v>1.4447000000000001</c:v>
                </c:pt>
              </c:numCache>
            </c:numRef>
          </c:xVal>
          <c:yVal>
            <c:numRef>
              <c:f>'E8'!$G$2:$G$11</c:f>
              <c:numCache>
                <c:formatCode>General</c:formatCode>
                <c:ptCount val="10"/>
                <c:pt idx="0">
                  <c:v>-15.86</c:v>
                </c:pt>
                <c:pt idx="1">
                  <c:v>-17.34</c:v>
                </c:pt>
                <c:pt idx="2">
                  <c:v>-22.1</c:v>
                </c:pt>
                <c:pt idx="3">
                  <c:v>-26.5</c:v>
                </c:pt>
                <c:pt idx="4">
                  <c:v>-31.67</c:v>
                </c:pt>
                <c:pt idx="5">
                  <c:v>-36.909999999999997</c:v>
                </c:pt>
                <c:pt idx="6">
                  <c:v>-44.35</c:v>
                </c:pt>
                <c:pt idx="7">
                  <c:v>-52.95</c:v>
                </c:pt>
                <c:pt idx="8">
                  <c:v>-57.32</c:v>
                </c:pt>
                <c:pt idx="9">
                  <c:v>-160.1699999999999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959576"/>
        <c:axId val="241904128"/>
      </c:scatterChart>
      <c:valAx>
        <c:axId val="21095957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1904128"/>
        <c:crosses val="autoZero"/>
        <c:crossBetween val="midCat"/>
      </c:valAx>
      <c:valAx>
        <c:axId val="24190412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095957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E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E9'!$D$2:$D$9</c:f>
              <c:numCache>
                <c:formatCode>General</c:formatCode>
                <c:ptCount val="8"/>
                <c:pt idx="0">
                  <c:v>13.433</c:v>
                </c:pt>
                <c:pt idx="1">
                  <c:v>11.6381</c:v>
                </c:pt>
                <c:pt idx="2">
                  <c:v>9.7125000000000004</c:v>
                </c:pt>
                <c:pt idx="3">
                  <c:v>12.546900000000001</c:v>
                </c:pt>
                <c:pt idx="4">
                  <c:v>10.726100000000001</c:v>
                </c:pt>
                <c:pt idx="5">
                  <c:v>1.196</c:v>
                </c:pt>
                <c:pt idx="6">
                  <c:v>4.8277999999999999</c:v>
                </c:pt>
                <c:pt idx="7">
                  <c:v>3.1617000000000002</c:v>
                </c:pt>
              </c:numCache>
            </c:numRef>
          </c:xVal>
          <c:yVal>
            <c:numRef>
              <c:f>'E9'!$G$2:$G$9</c:f>
              <c:numCache>
                <c:formatCode>General</c:formatCode>
                <c:ptCount val="8"/>
                <c:pt idx="0">
                  <c:v>-23.74</c:v>
                </c:pt>
                <c:pt idx="1">
                  <c:v>-25.24</c:v>
                </c:pt>
                <c:pt idx="2">
                  <c:v>-31.95</c:v>
                </c:pt>
                <c:pt idx="3">
                  <c:v>-34.85</c:v>
                </c:pt>
                <c:pt idx="4">
                  <c:v>-35.06</c:v>
                </c:pt>
                <c:pt idx="5">
                  <c:v>-49.73</c:v>
                </c:pt>
                <c:pt idx="6">
                  <c:v>-55.16</c:v>
                </c:pt>
                <c:pt idx="7">
                  <c:v>-74.15000000000000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904912"/>
        <c:axId val="241905304"/>
      </c:scatterChart>
      <c:valAx>
        <c:axId val="24190491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1905304"/>
        <c:crosses val="autoZero"/>
        <c:crossBetween val="midCat"/>
      </c:valAx>
      <c:valAx>
        <c:axId val="24190530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190491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0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17-11-13T20:49:00Z</dcterms:created>
  <dcterms:modified xsi:type="dcterms:W3CDTF">2017-11-13T21:07:00Z</dcterms:modified>
</cp:coreProperties>
</file>